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12BE4" w14:textId="73B097C8" w:rsidR="004B3C4B" w:rsidRPr="0008041D" w:rsidRDefault="00B6757F" w:rsidP="004B3C4B">
      <w:pPr>
        <w:widowControl/>
        <w:rPr>
          <w:rFonts w:ascii="Times New Roman" w:eastAsia="Yu Gothic" w:hAnsi="Times New Roman" w:cs="Times New Roman" w:hint="eastAsia"/>
          <w:color w:val="000000" w:themeColor="text1"/>
          <w:kern w:val="0"/>
          <w:szCs w:val="21"/>
        </w:rPr>
      </w:pP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Supplemental </w:t>
      </w:r>
      <w:r w:rsidR="00410AF1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T</w:t>
      </w: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able</w:t>
      </w:r>
      <w:r w:rsidR="004B3C4B" w:rsidRPr="0008041D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1</w:t>
      </w:r>
      <w:r w:rsidR="004B3C4B" w:rsidRPr="0008041D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 </w:t>
      </w:r>
      <w:r w:rsidRPr="00B6757F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Comparison of postoperative complications, length of hospital </w:t>
      </w:r>
      <w:proofErr w:type="gramStart"/>
      <w:r w:rsidRPr="00B6757F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stay</w:t>
      </w:r>
      <w:proofErr w:type="gramEnd"/>
      <w:r w:rsidRPr="00B6757F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, and transfusion volume between patients with and without type 2 diabetes in subgroup analyses of femoral neck and trochanteric fractur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7"/>
        <w:gridCol w:w="1052"/>
        <w:gridCol w:w="998"/>
        <w:gridCol w:w="849"/>
        <w:gridCol w:w="1052"/>
        <w:gridCol w:w="998"/>
        <w:gridCol w:w="849"/>
      </w:tblGrid>
      <w:tr w:rsidR="004B3C4B" w:rsidRPr="0008041D" w14:paraId="0497145C" w14:textId="77777777" w:rsidTr="00C76680">
        <w:trPr>
          <w:trHeight w:val="4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6DDE" w14:textId="77777777" w:rsidR="004B3C4B" w:rsidRPr="0008041D" w:rsidRDefault="004B3C4B" w:rsidP="006B1E3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C5A6" w14:textId="01D934B8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Femoral neck fractu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4FA3" w14:textId="2E6E291A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rochanteric fracture</w:t>
            </w:r>
          </w:p>
        </w:tc>
      </w:tr>
      <w:tr w:rsidR="004B3C4B" w:rsidRPr="0008041D" w14:paraId="42D7C1A3" w14:textId="77777777" w:rsidTr="00C76680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AF5E" w14:textId="77777777" w:rsidR="004B3C4B" w:rsidRPr="0008041D" w:rsidRDefault="004B3C4B" w:rsidP="006B1E32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9495" w14:textId="6CC6E933" w:rsidR="004B3C4B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Non-dia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etes</w:t>
            </w:r>
          </w:p>
          <w:p w14:paraId="6FF8677C" w14:textId="09EC365F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n = 435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3B76" w14:textId="77777777" w:rsidR="004B3C4B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etes</w:t>
            </w:r>
          </w:p>
          <w:p w14:paraId="27A7050C" w14:textId="73527CD2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n = 427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60B8" w14:textId="77777777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E1C" w14:textId="77777777" w:rsidR="004B3C4B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Non-dia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etes</w:t>
            </w:r>
          </w:p>
          <w:p w14:paraId="448057FF" w14:textId="32518D2B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(n = 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7735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769C" w14:textId="77777777" w:rsidR="004B3C4B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etes</w:t>
            </w:r>
          </w:p>
          <w:p w14:paraId="0ABCB3B9" w14:textId="3F52A6FC" w:rsidR="00606E05" w:rsidRPr="0008041D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n = 386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6AC5" w14:textId="77777777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</w:tr>
      <w:tr w:rsidR="004B3C4B" w:rsidRPr="0008041D" w14:paraId="3C9CBC7F" w14:textId="77777777" w:rsidTr="00C76680">
        <w:trPr>
          <w:trHeight w:val="4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5B49" w14:textId="77777777" w:rsidR="004B3C4B" w:rsidRPr="0008041D" w:rsidRDefault="004B3C4B" w:rsidP="006B1E32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Venous thromboembolis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EDE4" w14:textId="49577DFD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045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4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0CA8" w14:textId="14392823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894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7827" w14:textId="03CADF0F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3207" w14:textId="32465D18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970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29C9" w14:textId="310961F3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829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4.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C594" w14:textId="487DB939" w:rsidR="004B3C4B" w:rsidRPr="00606E05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00</w:t>
            </w:r>
            <w:r w:rsidR="00606E05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4B3C4B" w:rsidRPr="0008041D" w14:paraId="1A6442F4" w14:textId="77777777" w:rsidTr="006B1E32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262E" w14:textId="77777777" w:rsidR="004B3C4B" w:rsidRPr="0008041D" w:rsidRDefault="004B3C4B" w:rsidP="006B1E32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AEF1" w14:textId="363AA484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3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0.0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3388" w14:textId="2DD15114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9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0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DC64" w14:textId="77777777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EF6D" w14:textId="301B9929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6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0.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EF40" w14:textId="0F5AC55C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 (0.1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7578" w14:textId="2ED3E8E0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039</w:t>
            </w:r>
          </w:p>
        </w:tc>
      </w:tr>
      <w:tr w:rsidR="004B3C4B" w:rsidRPr="0008041D" w14:paraId="6F5064CB" w14:textId="77777777" w:rsidTr="006B1E32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53A0" w14:textId="77777777" w:rsidR="004B3C4B" w:rsidRPr="0008041D" w:rsidRDefault="004B3C4B" w:rsidP="006B1E32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D174" w14:textId="19412EF8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162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.7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2F0C" w14:textId="27A4400D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297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3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CC61" w14:textId="6C9B800E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8A17" w14:textId="55559C4C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173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80EE" w14:textId="26B3978D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245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3.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E581" w14:textId="7FE364C0" w:rsidR="004B3C4B" w:rsidRPr="00606E05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606E05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</w:tr>
      <w:tr w:rsidR="004B3C4B" w:rsidRPr="0008041D" w14:paraId="0FC04281" w14:textId="77777777" w:rsidTr="006B1E32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C544" w14:textId="77777777" w:rsidR="004B3C4B" w:rsidRPr="0008041D" w:rsidRDefault="004B3C4B" w:rsidP="006B1E32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ognitive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B5EB" w14:textId="15265457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00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C7B7" w14:textId="1F4FF445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37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C566" w14:textId="77777777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8EBA" w14:textId="71923BA0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26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.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6A02" w14:textId="5FA254DE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30 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B2E8" w14:textId="7E028FAD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007</w:t>
            </w:r>
          </w:p>
        </w:tc>
      </w:tr>
      <w:tr w:rsidR="004B3C4B" w:rsidRPr="0008041D" w14:paraId="4361F515" w14:textId="77777777" w:rsidTr="006B1E32">
        <w:trPr>
          <w:trHeight w:val="4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08A2" w14:textId="77777777" w:rsidR="004B3C4B" w:rsidRPr="0008041D" w:rsidRDefault="004B3C4B" w:rsidP="006B1E32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0A6A" w14:textId="7CDC0D71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194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5CFF" w14:textId="6791FA77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269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3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9054" w14:textId="182F5B1A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E3B8" w14:textId="258385DA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254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3.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F7B1" w14:textId="042EAFEE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299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3.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FFB8" w14:textId="4C8096BB" w:rsidR="004B3C4B" w:rsidRPr="00606E05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606E05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6</w:t>
            </w:r>
          </w:p>
        </w:tc>
      </w:tr>
      <w:tr w:rsidR="004B3C4B" w:rsidRPr="0008041D" w14:paraId="67FC5EFE" w14:textId="77777777" w:rsidTr="006B1E32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0C29" w14:textId="77777777" w:rsidR="004B3C4B" w:rsidRPr="0008041D" w:rsidRDefault="004B3C4B" w:rsidP="006B1E3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n-hospital mortal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3917" w14:textId="6D2216CB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40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0A09" w14:textId="12CE716E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22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DD94" w14:textId="031638E0" w:rsidR="004B3C4B" w:rsidRPr="0008041D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363A" w14:textId="1038154E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79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1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4980" w14:textId="606EA64C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38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2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4B3C4B"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AC35" w14:textId="24191543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0002*</w:t>
            </w:r>
          </w:p>
        </w:tc>
      </w:tr>
      <w:tr w:rsidR="004B3C4B" w:rsidRPr="0008041D" w14:paraId="2F2FD7C3" w14:textId="77777777" w:rsidTr="006B1E32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52C49" w14:textId="77777777" w:rsidR="004B3C4B" w:rsidRPr="0008041D" w:rsidRDefault="004B3C4B" w:rsidP="006B1E3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Length of hospitalization (day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0C995" w14:textId="24A2658E" w:rsidR="004B3C4B" w:rsidRPr="0008041D" w:rsidDel="00FA77CE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5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2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22389" w14:textId="7486F8B8" w:rsidR="004B3C4B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8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A0067" w14:textId="77777777" w:rsidR="004B3C4B" w:rsidRPr="0008041D" w:rsidDel="00FA77CE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E741E" w14:textId="6823CC12" w:rsidR="004B3C4B" w:rsidRPr="00606E05" w:rsidDel="003E1095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27.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970C0" w14:textId="70A001A7" w:rsidR="004B3C4B" w:rsidRPr="00606E05" w:rsidDel="003E1095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7.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3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74507" w14:textId="77777777" w:rsidR="004B3C4B" w:rsidRPr="00606E05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</w:tr>
      <w:tr w:rsidR="004B3C4B" w:rsidRPr="0008041D" w14:paraId="431E4140" w14:textId="77777777" w:rsidTr="006B1E32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532D9" w14:textId="77777777" w:rsidR="004B3C4B" w:rsidRPr="0008041D" w:rsidRDefault="004B3C4B" w:rsidP="006B1E3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lood transfusion Day 0 (uni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C94F7" w14:textId="2834F8E8" w:rsidR="004B3C4B" w:rsidRPr="0008041D" w:rsidDel="00FA77CE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5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B6AF2" w14:textId="4F0837F8" w:rsidR="004B3C4B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6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2ADFD" w14:textId="4151DA4E" w:rsidR="004B3C4B" w:rsidRPr="0008041D" w:rsidDel="00FA77CE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9B699" w14:textId="0B1F487C" w:rsidR="004B3C4B" w:rsidRPr="00606E05" w:rsidDel="003E1095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5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1.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EF6CD" w14:textId="47D504AD" w:rsidR="004B3C4B" w:rsidRPr="00606E05" w:rsidDel="003E1095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2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1.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F13FA" w14:textId="5123FF24" w:rsidR="004B3C4B" w:rsidRPr="00606E05" w:rsidRDefault="00606E05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0001*</w:t>
            </w:r>
          </w:p>
        </w:tc>
      </w:tr>
      <w:tr w:rsidR="004B3C4B" w:rsidRPr="0008041D" w14:paraId="6A9C86D0" w14:textId="77777777" w:rsidTr="00C76680">
        <w:trPr>
          <w:trHeight w:val="4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A0F82" w14:textId="77777777" w:rsidR="004B3C4B" w:rsidRPr="0008041D" w:rsidRDefault="004B3C4B" w:rsidP="006B1E3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lood transfusion Day 1 (unit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1F792" w14:textId="0FED3382" w:rsidR="004B3C4B" w:rsidRPr="0008041D" w:rsidDel="00FA77CE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0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373EE" w14:textId="36C23ED8" w:rsidR="004B3C4B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0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34DC7" w14:textId="3BF55206" w:rsidR="004B3C4B" w:rsidRPr="0008041D" w:rsidDel="00FA77CE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B7661" w14:textId="0CBF982C" w:rsidR="004B3C4B" w:rsidRPr="00606E05" w:rsidDel="003E1095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1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0.</w:t>
            </w:r>
            <w:r w:rsidR="00B6757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92BB8" w14:textId="6F93E8DD" w:rsidR="004B3C4B" w:rsidRPr="00606E05" w:rsidDel="003E1095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B6757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9 </w:t>
            </w: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± 0.</w:t>
            </w:r>
            <w:r w:rsidR="00B6757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F32CC" w14:textId="18596298" w:rsidR="004B3C4B" w:rsidRPr="00606E05" w:rsidRDefault="004B3C4B" w:rsidP="006B1E3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606E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006</w:t>
            </w:r>
            <w:r w:rsidR="00B6757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</w:tr>
      <w:tr w:rsidR="004B3C4B" w:rsidRPr="0008041D" w14:paraId="6F758E8B" w14:textId="77777777" w:rsidTr="00C76680">
        <w:trPr>
          <w:trHeight w:val="40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B864" w14:textId="72907119" w:rsidR="004B3C4B" w:rsidRPr="0008041D" w:rsidRDefault="004B3C4B" w:rsidP="006B1E3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*</w:t>
            </w:r>
            <w:r w:rsidRPr="0008041D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-values of &lt; 0.001 are considered significant by the </w:t>
            </w:r>
            <w:r w:rsidRPr="007A1283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χ</w:t>
            </w:r>
            <w:r w:rsidRPr="007A1283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08041D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test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and Student’s t-test</w:t>
            </w:r>
            <w:r w:rsidR="00C7668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.</w:t>
            </w:r>
          </w:p>
        </w:tc>
      </w:tr>
    </w:tbl>
    <w:p w14:paraId="193A0CB5" w14:textId="77777777" w:rsidR="000665AA" w:rsidRPr="004B3C4B" w:rsidRDefault="000665AA">
      <w:pPr>
        <w:rPr>
          <w:rFonts w:hint="eastAsia"/>
        </w:rPr>
      </w:pPr>
    </w:p>
    <w:sectPr w:rsidR="000665AA" w:rsidRPr="004B3C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C4B"/>
    <w:rsid w:val="000006EC"/>
    <w:rsid w:val="00001381"/>
    <w:rsid w:val="00001D99"/>
    <w:rsid w:val="00002E2D"/>
    <w:rsid w:val="00003F23"/>
    <w:rsid w:val="00003F39"/>
    <w:rsid w:val="00004429"/>
    <w:rsid w:val="000044CF"/>
    <w:rsid w:val="0000486E"/>
    <w:rsid w:val="00005464"/>
    <w:rsid w:val="00005B5F"/>
    <w:rsid w:val="00005B88"/>
    <w:rsid w:val="00005D93"/>
    <w:rsid w:val="00006F53"/>
    <w:rsid w:val="00007546"/>
    <w:rsid w:val="00010FDD"/>
    <w:rsid w:val="00012686"/>
    <w:rsid w:val="000132D6"/>
    <w:rsid w:val="00013A93"/>
    <w:rsid w:val="00013E61"/>
    <w:rsid w:val="00014803"/>
    <w:rsid w:val="00015783"/>
    <w:rsid w:val="00015DDC"/>
    <w:rsid w:val="00015FA9"/>
    <w:rsid w:val="0001661F"/>
    <w:rsid w:val="00017610"/>
    <w:rsid w:val="00017DE2"/>
    <w:rsid w:val="00020105"/>
    <w:rsid w:val="000215C9"/>
    <w:rsid w:val="00021A21"/>
    <w:rsid w:val="00021AD8"/>
    <w:rsid w:val="00022B0F"/>
    <w:rsid w:val="00022C24"/>
    <w:rsid w:val="000245F5"/>
    <w:rsid w:val="00024937"/>
    <w:rsid w:val="00024E1E"/>
    <w:rsid w:val="00024F44"/>
    <w:rsid w:val="000251A0"/>
    <w:rsid w:val="00025360"/>
    <w:rsid w:val="000261A9"/>
    <w:rsid w:val="00026310"/>
    <w:rsid w:val="000263FD"/>
    <w:rsid w:val="0002652D"/>
    <w:rsid w:val="0002689A"/>
    <w:rsid w:val="000270EB"/>
    <w:rsid w:val="00030D15"/>
    <w:rsid w:val="00030F6D"/>
    <w:rsid w:val="00031608"/>
    <w:rsid w:val="00031B4C"/>
    <w:rsid w:val="000325F8"/>
    <w:rsid w:val="00032BD9"/>
    <w:rsid w:val="0003384F"/>
    <w:rsid w:val="00033CDE"/>
    <w:rsid w:val="00033DBE"/>
    <w:rsid w:val="00033E96"/>
    <w:rsid w:val="000348E2"/>
    <w:rsid w:val="00034AEB"/>
    <w:rsid w:val="00035337"/>
    <w:rsid w:val="0003555E"/>
    <w:rsid w:val="00035F23"/>
    <w:rsid w:val="00036590"/>
    <w:rsid w:val="00036764"/>
    <w:rsid w:val="0003694E"/>
    <w:rsid w:val="00036C56"/>
    <w:rsid w:val="00036CD5"/>
    <w:rsid w:val="00036E57"/>
    <w:rsid w:val="00041089"/>
    <w:rsid w:val="00041109"/>
    <w:rsid w:val="00041262"/>
    <w:rsid w:val="00041D0D"/>
    <w:rsid w:val="00042BC6"/>
    <w:rsid w:val="00042ED1"/>
    <w:rsid w:val="00044AD5"/>
    <w:rsid w:val="0004572F"/>
    <w:rsid w:val="000460DC"/>
    <w:rsid w:val="00046279"/>
    <w:rsid w:val="0004666A"/>
    <w:rsid w:val="00046F1A"/>
    <w:rsid w:val="00047525"/>
    <w:rsid w:val="00050FB8"/>
    <w:rsid w:val="000516FF"/>
    <w:rsid w:val="00052AC2"/>
    <w:rsid w:val="00052CA4"/>
    <w:rsid w:val="00052E43"/>
    <w:rsid w:val="00054F59"/>
    <w:rsid w:val="00054F76"/>
    <w:rsid w:val="0005567D"/>
    <w:rsid w:val="00055AC6"/>
    <w:rsid w:val="0005662B"/>
    <w:rsid w:val="00056725"/>
    <w:rsid w:val="0005743D"/>
    <w:rsid w:val="000602DB"/>
    <w:rsid w:val="00061A07"/>
    <w:rsid w:val="00061D9D"/>
    <w:rsid w:val="00063263"/>
    <w:rsid w:val="00063AB5"/>
    <w:rsid w:val="00063CDF"/>
    <w:rsid w:val="00063DCF"/>
    <w:rsid w:val="00064C07"/>
    <w:rsid w:val="00065529"/>
    <w:rsid w:val="00066413"/>
    <w:rsid w:val="000665AA"/>
    <w:rsid w:val="00066988"/>
    <w:rsid w:val="000673E5"/>
    <w:rsid w:val="00067569"/>
    <w:rsid w:val="00067E28"/>
    <w:rsid w:val="00071E9E"/>
    <w:rsid w:val="00071FCE"/>
    <w:rsid w:val="00073D0B"/>
    <w:rsid w:val="00074D30"/>
    <w:rsid w:val="00075AFA"/>
    <w:rsid w:val="00075F6D"/>
    <w:rsid w:val="000762C6"/>
    <w:rsid w:val="0007645D"/>
    <w:rsid w:val="0007666E"/>
    <w:rsid w:val="00077A8A"/>
    <w:rsid w:val="000819A2"/>
    <w:rsid w:val="00081D84"/>
    <w:rsid w:val="00082F14"/>
    <w:rsid w:val="000832F6"/>
    <w:rsid w:val="000838A4"/>
    <w:rsid w:val="00084433"/>
    <w:rsid w:val="00084B70"/>
    <w:rsid w:val="0008671A"/>
    <w:rsid w:val="00087037"/>
    <w:rsid w:val="00087252"/>
    <w:rsid w:val="00090319"/>
    <w:rsid w:val="00090370"/>
    <w:rsid w:val="0009123C"/>
    <w:rsid w:val="000914EE"/>
    <w:rsid w:val="00091500"/>
    <w:rsid w:val="00091682"/>
    <w:rsid w:val="000923F2"/>
    <w:rsid w:val="00092986"/>
    <w:rsid w:val="00092B08"/>
    <w:rsid w:val="00092DB3"/>
    <w:rsid w:val="0009304E"/>
    <w:rsid w:val="0009323A"/>
    <w:rsid w:val="000937DA"/>
    <w:rsid w:val="00093AB4"/>
    <w:rsid w:val="00094162"/>
    <w:rsid w:val="0009693D"/>
    <w:rsid w:val="00097FA7"/>
    <w:rsid w:val="000A0DBA"/>
    <w:rsid w:val="000A1179"/>
    <w:rsid w:val="000A1F82"/>
    <w:rsid w:val="000A20C9"/>
    <w:rsid w:val="000A20F3"/>
    <w:rsid w:val="000A316E"/>
    <w:rsid w:val="000A3777"/>
    <w:rsid w:val="000A3C23"/>
    <w:rsid w:val="000A40FC"/>
    <w:rsid w:val="000A482E"/>
    <w:rsid w:val="000A4CDF"/>
    <w:rsid w:val="000A4EA6"/>
    <w:rsid w:val="000B0889"/>
    <w:rsid w:val="000B1373"/>
    <w:rsid w:val="000B1F5B"/>
    <w:rsid w:val="000B1F82"/>
    <w:rsid w:val="000B23FC"/>
    <w:rsid w:val="000B2B5C"/>
    <w:rsid w:val="000B344D"/>
    <w:rsid w:val="000B3E12"/>
    <w:rsid w:val="000B489A"/>
    <w:rsid w:val="000C1B5D"/>
    <w:rsid w:val="000C275A"/>
    <w:rsid w:val="000C2A4C"/>
    <w:rsid w:val="000C376A"/>
    <w:rsid w:val="000C43E2"/>
    <w:rsid w:val="000C4715"/>
    <w:rsid w:val="000C49FA"/>
    <w:rsid w:val="000C5455"/>
    <w:rsid w:val="000C57DA"/>
    <w:rsid w:val="000C59EC"/>
    <w:rsid w:val="000C5F30"/>
    <w:rsid w:val="000C68E1"/>
    <w:rsid w:val="000C6C0B"/>
    <w:rsid w:val="000C6D85"/>
    <w:rsid w:val="000C6E9B"/>
    <w:rsid w:val="000C7477"/>
    <w:rsid w:val="000C7E8A"/>
    <w:rsid w:val="000D00B2"/>
    <w:rsid w:val="000D0B5B"/>
    <w:rsid w:val="000D0CEB"/>
    <w:rsid w:val="000D1713"/>
    <w:rsid w:val="000D18F1"/>
    <w:rsid w:val="000D2EE2"/>
    <w:rsid w:val="000D4C6B"/>
    <w:rsid w:val="000D4F65"/>
    <w:rsid w:val="000D559E"/>
    <w:rsid w:val="000D5605"/>
    <w:rsid w:val="000D56AF"/>
    <w:rsid w:val="000D5716"/>
    <w:rsid w:val="000D637F"/>
    <w:rsid w:val="000D64D2"/>
    <w:rsid w:val="000E04E3"/>
    <w:rsid w:val="000E05FF"/>
    <w:rsid w:val="000E1578"/>
    <w:rsid w:val="000E3A26"/>
    <w:rsid w:val="000E3B97"/>
    <w:rsid w:val="000E6576"/>
    <w:rsid w:val="000F0353"/>
    <w:rsid w:val="000F17CB"/>
    <w:rsid w:val="000F1855"/>
    <w:rsid w:val="000F1EF2"/>
    <w:rsid w:val="000F3628"/>
    <w:rsid w:val="000F3884"/>
    <w:rsid w:val="000F4D77"/>
    <w:rsid w:val="000F521A"/>
    <w:rsid w:val="000F56A1"/>
    <w:rsid w:val="000F571C"/>
    <w:rsid w:val="000F57DE"/>
    <w:rsid w:val="000F5FA0"/>
    <w:rsid w:val="000F649F"/>
    <w:rsid w:val="000F736E"/>
    <w:rsid w:val="000F7581"/>
    <w:rsid w:val="000F7F16"/>
    <w:rsid w:val="00100D99"/>
    <w:rsid w:val="001018FC"/>
    <w:rsid w:val="00101C12"/>
    <w:rsid w:val="001024E7"/>
    <w:rsid w:val="0010263C"/>
    <w:rsid w:val="001027D4"/>
    <w:rsid w:val="00102F9C"/>
    <w:rsid w:val="0010309C"/>
    <w:rsid w:val="00103D27"/>
    <w:rsid w:val="00103FC1"/>
    <w:rsid w:val="00104614"/>
    <w:rsid w:val="001049AC"/>
    <w:rsid w:val="00104F03"/>
    <w:rsid w:val="00105EC3"/>
    <w:rsid w:val="00106EA8"/>
    <w:rsid w:val="001070EC"/>
    <w:rsid w:val="00107294"/>
    <w:rsid w:val="00107E41"/>
    <w:rsid w:val="001100A8"/>
    <w:rsid w:val="00110230"/>
    <w:rsid w:val="0011071F"/>
    <w:rsid w:val="00110E33"/>
    <w:rsid w:val="00110F0C"/>
    <w:rsid w:val="0011175E"/>
    <w:rsid w:val="00111CA5"/>
    <w:rsid w:val="001126F6"/>
    <w:rsid w:val="001138F9"/>
    <w:rsid w:val="001144D0"/>
    <w:rsid w:val="00114B2B"/>
    <w:rsid w:val="00114FC7"/>
    <w:rsid w:val="00115876"/>
    <w:rsid w:val="00115916"/>
    <w:rsid w:val="00115E2C"/>
    <w:rsid w:val="00117343"/>
    <w:rsid w:val="00117398"/>
    <w:rsid w:val="00117402"/>
    <w:rsid w:val="0011744D"/>
    <w:rsid w:val="001175E1"/>
    <w:rsid w:val="00120F44"/>
    <w:rsid w:val="0012262A"/>
    <w:rsid w:val="001237EC"/>
    <w:rsid w:val="0012491D"/>
    <w:rsid w:val="00124C77"/>
    <w:rsid w:val="00124E50"/>
    <w:rsid w:val="00125675"/>
    <w:rsid w:val="001268BC"/>
    <w:rsid w:val="00126BE4"/>
    <w:rsid w:val="00130486"/>
    <w:rsid w:val="0013048E"/>
    <w:rsid w:val="0013173F"/>
    <w:rsid w:val="001318B1"/>
    <w:rsid w:val="00131C42"/>
    <w:rsid w:val="00134071"/>
    <w:rsid w:val="001345BC"/>
    <w:rsid w:val="0013465A"/>
    <w:rsid w:val="00134C7D"/>
    <w:rsid w:val="00135025"/>
    <w:rsid w:val="00136E8D"/>
    <w:rsid w:val="00140482"/>
    <w:rsid w:val="0014060B"/>
    <w:rsid w:val="00141AA8"/>
    <w:rsid w:val="00142083"/>
    <w:rsid w:val="00142B3B"/>
    <w:rsid w:val="0014493D"/>
    <w:rsid w:val="00145656"/>
    <w:rsid w:val="00145A7D"/>
    <w:rsid w:val="00146237"/>
    <w:rsid w:val="00146460"/>
    <w:rsid w:val="00146D78"/>
    <w:rsid w:val="0014715A"/>
    <w:rsid w:val="00147299"/>
    <w:rsid w:val="001474A7"/>
    <w:rsid w:val="00147617"/>
    <w:rsid w:val="001479F0"/>
    <w:rsid w:val="0015015C"/>
    <w:rsid w:val="00150242"/>
    <w:rsid w:val="0015062C"/>
    <w:rsid w:val="00150AE1"/>
    <w:rsid w:val="00151452"/>
    <w:rsid w:val="00151EC4"/>
    <w:rsid w:val="001539F0"/>
    <w:rsid w:val="00153CE4"/>
    <w:rsid w:val="0015440B"/>
    <w:rsid w:val="00154A66"/>
    <w:rsid w:val="001554D7"/>
    <w:rsid w:val="001555A9"/>
    <w:rsid w:val="00155814"/>
    <w:rsid w:val="00155868"/>
    <w:rsid w:val="001562C4"/>
    <w:rsid w:val="00157009"/>
    <w:rsid w:val="001570AF"/>
    <w:rsid w:val="00157DA1"/>
    <w:rsid w:val="00157E9B"/>
    <w:rsid w:val="001604DE"/>
    <w:rsid w:val="001606FA"/>
    <w:rsid w:val="00161311"/>
    <w:rsid w:val="00161841"/>
    <w:rsid w:val="00161F80"/>
    <w:rsid w:val="001646E5"/>
    <w:rsid w:val="00164A46"/>
    <w:rsid w:val="00164E3D"/>
    <w:rsid w:val="0016527B"/>
    <w:rsid w:val="00165DD6"/>
    <w:rsid w:val="001661FD"/>
    <w:rsid w:val="00167986"/>
    <w:rsid w:val="00167EB2"/>
    <w:rsid w:val="0017037D"/>
    <w:rsid w:val="0017078A"/>
    <w:rsid w:val="00170CBE"/>
    <w:rsid w:val="001723D8"/>
    <w:rsid w:val="00172CB2"/>
    <w:rsid w:val="0017462C"/>
    <w:rsid w:val="001776E4"/>
    <w:rsid w:val="00182799"/>
    <w:rsid w:val="00182E01"/>
    <w:rsid w:val="00182E61"/>
    <w:rsid w:val="00183000"/>
    <w:rsid w:val="0018342B"/>
    <w:rsid w:val="00183C37"/>
    <w:rsid w:val="001856CC"/>
    <w:rsid w:val="001857E1"/>
    <w:rsid w:val="00186492"/>
    <w:rsid w:val="001867CB"/>
    <w:rsid w:val="00187112"/>
    <w:rsid w:val="0019044F"/>
    <w:rsid w:val="001904D3"/>
    <w:rsid w:val="0019167A"/>
    <w:rsid w:val="0019264B"/>
    <w:rsid w:val="0019347C"/>
    <w:rsid w:val="00193BF9"/>
    <w:rsid w:val="00194A33"/>
    <w:rsid w:val="001958FE"/>
    <w:rsid w:val="001A0670"/>
    <w:rsid w:val="001A1838"/>
    <w:rsid w:val="001A189D"/>
    <w:rsid w:val="001A1D90"/>
    <w:rsid w:val="001A4D06"/>
    <w:rsid w:val="001A5D32"/>
    <w:rsid w:val="001A5E68"/>
    <w:rsid w:val="001A6187"/>
    <w:rsid w:val="001A629A"/>
    <w:rsid w:val="001A6C1A"/>
    <w:rsid w:val="001A7E34"/>
    <w:rsid w:val="001A7FDF"/>
    <w:rsid w:val="001B0493"/>
    <w:rsid w:val="001B06E2"/>
    <w:rsid w:val="001B0777"/>
    <w:rsid w:val="001B1BE1"/>
    <w:rsid w:val="001B269E"/>
    <w:rsid w:val="001B2EBB"/>
    <w:rsid w:val="001B4338"/>
    <w:rsid w:val="001B4387"/>
    <w:rsid w:val="001B4A64"/>
    <w:rsid w:val="001B4F75"/>
    <w:rsid w:val="001B5072"/>
    <w:rsid w:val="001B517C"/>
    <w:rsid w:val="001B54BF"/>
    <w:rsid w:val="001B564E"/>
    <w:rsid w:val="001B5BEC"/>
    <w:rsid w:val="001B70E8"/>
    <w:rsid w:val="001B7794"/>
    <w:rsid w:val="001B7BD3"/>
    <w:rsid w:val="001C128F"/>
    <w:rsid w:val="001C159C"/>
    <w:rsid w:val="001C25B5"/>
    <w:rsid w:val="001C28DF"/>
    <w:rsid w:val="001C3E6C"/>
    <w:rsid w:val="001C4574"/>
    <w:rsid w:val="001C5E8A"/>
    <w:rsid w:val="001C6679"/>
    <w:rsid w:val="001C6C36"/>
    <w:rsid w:val="001D152C"/>
    <w:rsid w:val="001D1FE3"/>
    <w:rsid w:val="001D21B4"/>
    <w:rsid w:val="001D2F3F"/>
    <w:rsid w:val="001D3609"/>
    <w:rsid w:val="001D4D74"/>
    <w:rsid w:val="001D5C9E"/>
    <w:rsid w:val="001D5D98"/>
    <w:rsid w:val="001D6651"/>
    <w:rsid w:val="001D6FC3"/>
    <w:rsid w:val="001D70A7"/>
    <w:rsid w:val="001D7271"/>
    <w:rsid w:val="001D798A"/>
    <w:rsid w:val="001E11F6"/>
    <w:rsid w:val="001E247C"/>
    <w:rsid w:val="001E368D"/>
    <w:rsid w:val="001E486B"/>
    <w:rsid w:val="001E6DE8"/>
    <w:rsid w:val="001E7103"/>
    <w:rsid w:val="001F027C"/>
    <w:rsid w:val="001F2259"/>
    <w:rsid w:val="001F2858"/>
    <w:rsid w:val="001F2CD9"/>
    <w:rsid w:val="001F2DDA"/>
    <w:rsid w:val="001F3111"/>
    <w:rsid w:val="001F32AD"/>
    <w:rsid w:val="001F3AE0"/>
    <w:rsid w:val="001F4214"/>
    <w:rsid w:val="001F541C"/>
    <w:rsid w:val="001F5C78"/>
    <w:rsid w:val="001F709B"/>
    <w:rsid w:val="002033E8"/>
    <w:rsid w:val="00203AC9"/>
    <w:rsid w:val="002041D2"/>
    <w:rsid w:val="00204C0D"/>
    <w:rsid w:val="00205017"/>
    <w:rsid w:val="0020600F"/>
    <w:rsid w:val="0020609D"/>
    <w:rsid w:val="002065BB"/>
    <w:rsid w:val="0020784B"/>
    <w:rsid w:val="00207CF9"/>
    <w:rsid w:val="002116AE"/>
    <w:rsid w:val="00212285"/>
    <w:rsid w:val="00212674"/>
    <w:rsid w:val="00212882"/>
    <w:rsid w:val="00212B20"/>
    <w:rsid w:val="00212D03"/>
    <w:rsid w:val="002130FA"/>
    <w:rsid w:val="00213AB3"/>
    <w:rsid w:val="00214093"/>
    <w:rsid w:val="0021431F"/>
    <w:rsid w:val="00214C37"/>
    <w:rsid w:val="0021512A"/>
    <w:rsid w:val="00215182"/>
    <w:rsid w:val="002151AF"/>
    <w:rsid w:val="00215A3C"/>
    <w:rsid w:val="00215EEB"/>
    <w:rsid w:val="00216C24"/>
    <w:rsid w:val="00217281"/>
    <w:rsid w:val="002173F1"/>
    <w:rsid w:val="0022038F"/>
    <w:rsid w:val="00220393"/>
    <w:rsid w:val="0022065A"/>
    <w:rsid w:val="00220C6F"/>
    <w:rsid w:val="00221377"/>
    <w:rsid w:val="002213A6"/>
    <w:rsid w:val="00221B1B"/>
    <w:rsid w:val="00222D36"/>
    <w:rsid w:val="002242BA"/>
    <w:rsid w:val="00224B43"/>
    <w:rsid w:val="002254C3"/>
    <w:rsid w:val="00225A4A"/>
    <w:rsid w:val="00225F98"/>
    <w:rsid w:val="0022605B"/>
    <w:rsid w:val="00226EEE"/>
    <w:rsid w:val="00227698"/>
    <w:rsid w:val="002277FB"/>
    <w:rsid w:val="00227C5A"/>
    <w:rsid w:val="00227F4E"/>
    <w:rsid w:val="0023029F"/>
    <w:rsid w:val="002304F2"/>
    <w:rsid w:val="00230885"/>
    <w:rsid w:val="00231A86"/>
    <w:rsid w:val="00232B7E"/>
    <w:rsid w:val="00232F58"/>
    <w:rsid w:val="002333CF"/>
    <w:rsid w:val="00233750"/>
    <w:rsid w:val="00234384"/>
    <w:rsid w:val="0023549B"/>
    <w:rsid w:val="00235E3B"/>
    <w:rsid w:val="0023666E"/>
    <w:rsid w:val="00236BE5"/>
    <w:rsid w:val="002379FA"/>
    <w:rsid w:val="0024139C"/>
    <w:rsid w:val="00241554"/>
    <w:rsid w:val="00241688"/>
    <w:rsid w:val="0024170D"/>
    <w:rsid w:val="00241CF5"/>
    <w:rsid w:val="00242148"/>
    <w:rsid w:val="0024292F"/>
    <w:rsid w:val="00243059"/>
    <w:rsid w:val="00243603"/>
    <w:rsid w:val="002439EB"/>
    <w:rsid w:val="00244B5C"/>
    <w:rsid w:val="00244C3E"/>
    <w:rsid w:val="00245FDA"/>
    <w:rsid w:val="0024621F"/>
    <w:rsid w:val="00246740"/>
    <w:rsid w:val="002468A8"/>
    <w:rsid w:val="002477A4"/>
    <w:rsid w:val="00247EBD"/>
    <w:rsid w:val="00247F55"/>
    <w:rsid w:val="00250315"/>
    <w:rsid w:val="00251D19"/>
    <w:rsid w:val="00251F77"/>
    <w:rsid w:val="0025211F"/>
    <w:rsid w:val="00253079"/>
    <w:rsid w:val="00253E74"/>
    <w:rsid w:val="002543C9"/>
    <w:rsid w:val="00254DF5"/>
    <w:rsid w:val="00254EBA"/>
    <w:rsid w:val="002552F8"/>
    <w:rsid w:val="00255485"/>
    <w:rsid w:val="00255931"/>
    <w:rsid w:val="00255936"/>
    <w:rsid w:val="002560AE"/>
    <w:rsid w:val="002607B2"/>
    <w:rsid w:val="00260D55"/>
    <w:rsid w:val="0026150C"/>
    <w:rsid w:val="00261856"/>
    <w:rsid w:val="0026211D"/>
    <w:rsid w:val="00262300"/>
    <w:rsid w:val="00263E1B"/>
    <w:rsid w:val="00265EB7"/>
    <w:rsid w:val="00266031"/>
    <w:rsid w:val="00267238"/>
    <w:rsid w:val="002675C7"/>
    <w:rsid w:val="0027100D"/>
    <w:rsid w:val="0027317C"/>
    <w:rsid w:val="0027363D"/>
    <w:rsid w:val="00274323"/>
    <w:rsid w:val="0027551C"/>
    <w:rsid w:val="0027647C"/>
    <w:rsid w:val="0027700A"/>
    <w:rsid w:val="00277500"/>
    <w:rsid w:val="00280674"/>
    <w:rsid w:val="00280F18"/>
    <w:rsid w:val="00280FEF"/>
    <w:rsid w:val="00281E5F"/>
    <w:rsid w:val="00282754"/>
    <w:rsid w:val="002831A2"/>
    <w:rsid w:val="00283756"/>
    <w:rsid w:val="00283A75"/>
    <w:rsid w:val="00283A8C"/>
    <w:rsid w:val="00283D7E"/>
    <w:rsid w:val="002840F7"/>
    <w:rsid w:val="0028788A"/>
    <w:rsid w:val="0029111B"/>
    <w:rsid w:val="002912A6"/>
    <w:rsid w:val="002913E2"/>
    <w:rsid w:val="00292343"/>
    <w:rsid w:val="00293144"/>
    <w:rsid w:val="00293783"/>
    <w:rsid w:val="00294BAE"/>
    <w:rsid w:val="00295850"/>
    <w:rsid w:val="00296094"/>
    <w:rsid w:val="00296DC1"/>
    <w:rsid w:val="00297248"/>
    <w:rsid w:val="002A05FD"/>
    <w:rsid w:val="002A1162"/>
    <w:rsid w:val="002A26A9"/>
    <w:rsid w:val="002A2E9B"/>
    <w:rsid w:val="002A3608"/>
    <w:rsid w:val="002A39BF"/>
    <w:rsid w:val="002A3D18"/>
    <w:rsid w:val="002A3D31"/>
    <w:rsid w:val="002A5ECE"/>
    <w:rsid w:val="002A6C48"/>
    <w:rsid w:val="002A7054"/>
    <w:rsid w:val="002A74C7"/>
    <w:rsid w:val="002B0CA8"/>
    <w:rsid w:val="002B0DA0"/>
    <w:rsid w:val="002B1DE1"/>
    <w:rsid w:val="002B1E80"/>
    <w:rsid w:val="002B2725"/>
    <w:rsid w:val="002B30E0"/>
    <w:rsid w:val="002B3783"/>
    <w:rsid w:val="002B3908"/>
    <w:rsid w:val="002B3D9F"/>
    <w:rsid w:val="002B3EFA"/>
    <w:rsid w:val="002B57F0"/>
    <w:rsid w:val="002B60AD"/>
    <w:rsid w:val="002B6253"/>
    <w:rsid w:val="002B6870"/>
    <w:rsid w:val="002C0600"/>
    <w:rsid w:val="002C07E2"/>
    <w:rsid w:val="002C0F03"/>
    <w:rsid w:val="002C14AF"/>
    <w:rsid w:val="002C1812"/>
    <w:rsid w:val="002C26BB"/>
    <w:rsid w:val="002C2A71"/>
    <w:rsid w:val="002C3077"/>
    <w:rsid w:val="002C38C0"/>
    <w:rsid w:val="002C3D26"/>
    <w:rsid w:val="002C43D8"/>
    <w:rsid w:val="002C447B"/>
    <w:rsid w:val="002C5666"/>
    <w:rsid w:val="002C59FA"/>
    <w:rsid w:val="002C5C72"/>
    <w:rsid w:val="002C5D5E"/>
    <w:rsid w:val="002C5F1E"/>
    <w:rsid w:val="002C6182"/>
    <w:rsid w:val="002C626A"/>
    <w:rsid w:val="002C6855"/>
    <w:rsid w:val="002C6865"/>
    <w:rsid w:val="002C7027"/>
    <w:rsid w:val="002C7FF5"/>
    <w:rsid w:val="002D0847"/>
    <w:rsid w:val="002D19C7"/>
    <w:rsid w:val="002D1B7D"/>
    <w:rsid w:val="002D1E73"/>
    <w:rsid w:val="002D2791"/>
    <w:rsid w:val="002D3262"/>
    <w:rsid w:val="002D361B"/>
    <w:rsid w:val="002D3951"/>
    <w:rsid w:val="002D4053"/>
    <w:rsid w:val="002D4831"/>
    <w:rsid w:val="002D6225"/>
    <w:rsid w:val="002D64FB"/>
    <w:rsid w:val="002D7763"/>
    <w:rsid w:val="002D785C"/>
    <w:rsid w:val="002E05D3"/>
    <w:rsid w:val="002E1A19"/>
    <w:rsid w:val="002E1FC8"/>
    <w:rsid w:val="002E1FF7"/>
    <w:rsid w:val="002E3288"/>
    <w:rsid w:val="002E37B1"/>
    <w:rsid w:val="002E3968"/>
    <w:rsid w:val="002E3BD4"/>
    <w:rsid w:val="002E530F"/>
    <w:rsid w:val="002E5C6D"/>
    <w:rsid w:val="002E6741"/>
    <w:rsid w:val="002E7019"/>
    <w:rsid w:val="002E7672"/>
    <w:rsid w:val="002F12C4"/>
    <w:rsid w:val="002F15DD"/>
    <w:rsid w:val="002F24FB"/>
    <w:rsid w:val="002F2D37"/>
    <w:rsid w:val="002F33C1"/>
    <w:rsid w:val="002F3E84"/>
    <w:rsid w:val="002F4468"/>
    <w:rsid w:val="002F4666"/>
    <w:rsid w:val="002F4D7D"/>
    <w:rsid w:val="002F505D"/>
    <w:rsid w:val="00302044"/>
    <w:rsid w:val="003024D4"/>
    <w:rsid w:val="003032FE"/>
    <w:rsid w:val="00303369"/>
    <w:rsid w:val="00303A95"/>
    <w:rsid w:val="00303C7A"/>
    <w:rsid w:val="003051BE"/>
    <w:rsid w:val="0030574B"/>
    <w:rsid w:val="003059D2"/>
    <w:rsid w:val="00305A07"/>
    <w:rsid w:val="00305E5E"/>
    <w:rsid w:val="0030674A"/>
    <w:rsid w:val="00307DBE"/>
    <w:rsid w:val="00311248"/>
    <w:rsid w:val="00311651"/>
    <w:rsid w:val="0031190B"/>
    <w:rsid w:val="00311FE7"/>
    <w:rsid w:val="0031341A"/>
    <w:rsid w:val="003136B0"/>
    <w:rsid w:val="0031567A"/>
    <w:rsid w:val="00315B8B"/>
    <w:rsid w:val="00315DFF"/>
    <w:rsid w:val="0031636B"/>
    <w:rsid w:val="003165E8"/>
    <w:rsid w:val="00316B7F"/>
    <w:rsid w:val="00316D92"/>
    <w:rsid w:val="003176A2"/>
    <w:rsid w:val="0031790B"/>
    <w:rsid w:val="0032006F"/>
    <w:rsid w:val="00320B82"/>
    <w:rsid w:val="00321206"/>
    <w:rsid w:val="00323671"/>
    <w:rsid w:val="00324B09"/>
    <w:rsid w:val="0032573E"/>
    <w:rsid w:val="003260EA"/>
    <w:rsid w:val="00326B47"/>
    <w:rsid w:val="003270FF"/>
    <w:rsid w:val="003273FD"/>
    <w:rsid w:val="00330819"/>
    <w:rsid w:val="00330B62"/>
    <w:rsid w:val="00330C96"/>
    <w:rsid w:val="00331093"/>
    <w:rsid w:val="00331653"/>
    <w:rsid w:val="00331D79"/>
    <w:rsid w:val="00332265"/>
    <w:rsid w:val="0033332B"/>
    <w:rsid w:val="00334114"/>
    <w:rsid w:val="003356D4"/>
    <w:rsid w:val="00340FCB"/>
    <w:rsid w:val="00341D2C"/>
    <w:rsid w:val="003422EF"/>
    <w:rsid w:val="003425D1"/>
    <w:rsid w:val="00342B5B"/>
    <w:rsid w:val="00343090"/>
    <w:rsid w:val="00343DF4"/>
    <w:rsid w:val="00343E9F"/>
    <w:rsid w:val="0034444D"/>
    <w:rsid w:val="003450DE"/>
    <w:rsid w:val="0034620C"/>
    <w:rsid w:val="00346225"/>
    <w:rsid w:val="003470F3"/>
    <w:rsid w:val="00347B91"/>
    <w:rsid w:val="00350015"/>
    <w:rsid w:val="00350956"/>
    <w:rsid w:val="00350BDE"/>
    <w:rsid w:val="00350CEA"/>
    <w:rsid w:val="00350DB0"/>
    <w:rsid w:val="00351119"/>
    <w:rsid w:val="00352F07"/>
    <w:rsid w:val="003534F1"/>
    <w:rsid w:val="00353AD5"/>
    <w:rsid w:val="00354736"/>
    <w:rsid w:val="00355106"/>
    <w:rsid w:val="00355482"/>
    <w:rsid w:val="00355629"/>
    <w:rsid w:val="003571B2"/>
    <w:rsid w:val="003578DF"/>
    <w:rsid w:val="00360300"/>
    <w:rsid w:val="00360BDE"/>
    <w:rsid w:val="00360CE4"/>
    <w:rsid w:val="003614D6"/>
    <w:rsid w:val="0036303E"/>
    <w:rsid w:val="0036368C"/>
    <w:rsid w:val="003636F6"/>
    <w:rsid w:val="00363CC5"/>
    <w:rsid w:val="00364398"/>
    <w:rsid w:val="00364E6E"/>
    <w:rsid w:val="00366240"/>
    <w:rsid w:val="0036727A"/>
    <w:rsid w:val="003675F8"/>
    <w:rsid w:val="00370142"/>
    <w:rsid w:val="00370570"/>
    <w:rsid w:val="00370DDA"/>
    <w:rsid w:val="003725F8"/>
    <w:rsid w:val="00372867"/>
    <w:rsid w:val="00372DDD"/>
    <w:rsid w:val="00373190"/>
    <w:rsid w:val="003752BA"/>
    <w:rsid w:val="003755CA"/>
    <w:rsid w:val="00375C53"/>
    <w:rsid w:val="003762CC"/>
    <w:rsid w:val="003770CB"/>
    <w:rsid w:val="00377C70"/>
    <w:rsid w:val="00377E68"/>
    <w:rsid w:val="00380835"/>
    <w:rsid w:val="00380F08"/>
    <w:rsid w:val="003810F1"/>
    <w:rsid w:val="00381329"/>
    <w:rsid w:val="00381460"/>
    <w:rsid w:val="003823EE"/>
    <w:rsid w:val="003825D6"/>
    <w:rsid w:val="003843E8"/>
    <w:rsid w:val="00384EB8"/>
    <w:rsid w:val="0038510C"/>
    <w:rsid w:val="00385437"/>
    <w:rsid w:val="003859AC"/>
    <w:rsid w:val="00385BCC"/>
    <w:rsid w:val="003865E3"/>
    <w:rsid w:val="00386833"/>
    <w:rsid w:val="00386B5B"/>
    <w:rsid w:val="0038722E"/>
    <w:rsid w:val="0038764D"/>
    <w:rsid w:val="00387764"/>
    <w:rsid w:val="00387F32"/>
    <w:rsid w:val="00390161"/>
    <w:rsid w:val="00390828"/>
    <w:rsid w:val="00390D7D"/>
    <w:rsid w:val="00390F6F"/>
    <w:rsid w:val="00391368"/>
    <w:rsid w:val="003918EE"/>
    <w:rsid w:val="00391EE1"/>
    <w:rsid w:val="00393B0F"/>
    <w:rsid w:val="003947F6"/>
    <w:rsid w:val="00394989"/>
    <w:rsid w:val="00395403"/>
    <w:rsid w:val="00395442"/>
    <w:rsid w:val="00396031"/>
    <w:rsid w:val="00396569"/>
    <w:rsid w:val="0039671E"/>
    <w:rsid w:val="003968FB"/>
    <w:rsid w:val="00397183"/>
    <w:rsid w:val="00397C00"/>
    <w:rsid w:val="003A2D2B"/>
    <w:rsid w:val="003A2F2E"/>
    <w:rsid w:val="003A3D8A"/>
    <w:rsid w:val="003A5DB7"/>
    <w:rsid w:val="003A653E"/>
    <w:rsid w:val="003A7335"/>
    <w:rsid w:val="003A7518"/>
    <w:rsid w:val="003A78A4"/>
    <w:rsid w:val="003B09F5"/>
    <w:rsid w:val="003B2070"/>
    <w:rsid w:val="003B25C9"/>
    <w:rsid w:val="003B399E"/>
    <w:rsid w:val="003B3A67"/>
    <w:rsid w:val="003B41F5"/>
    <w:rsid w:val="003B47FE"/>
    <w:rsid w:val="003B4E1C"/>
    <w:rsid w:val="003B528D"/>
    <w:rsid w:val="003B628C"/>
    <w:rsid w:val="003B66A1"/>
    <w:rsid w:val="003B6992"/>
    <w:rsid w:val="003B69EA"/>
    <w:rsid w:val="003B6C26"/>
    <w:rsid w:val="003B711E"/>
    <w:rsid w:val="003B752A"/>
    <w:rsid w:val="003C01C7"/>
    <w:rsid w:val="003C04B0"/>
    <w:rsid w:val="003C181E"/>
    <w:rsid w:val="003C1AA6"/>
    <w:rsid w:val="003C1B0C"/>
    <w:rsid w:val="003C2297"/>
    <w:rsid w:val="003C27F7"/>
    <w:rsid w:val="003C28BA"/>
    <w:rsid w:val="003C3C7B"/>
    <w:rsid w:val="003C43FA"/>
    <w:rsid w:val="003C533A"/>
    <w:rsid w:val="003C6B7D"/>
    <w:rsid w:val="003C6EA9"/>
    <w:rsid w:val="003D01BA"/>
    <w:rsid w:val="003D0263"/>
    <w:rsid w:val="003D0AA3"/>
    <w:rsid w:val="003D0DC3"/>
    <w:rsid w:val="003D20BD"/>
    <w:rsid w:val="003D2365"/>
    <w:rsid w:val="003D2A07"/>
    <w:rsid w:val="003D34D8"/>
    <w:rsid w:val="003D3D8F"/>
    <w:rsid w:val="003D4F03"/>
    <w:rsid w:val="003D58AB"/>
    <w:rsid w:val="003D59E1"/>
    <w:rsid w:val="003D5A5A"/>
    <w:rsid w:val="003D6600"/>
    <w:rsid w:val="003D677D"/>
    <w:rsid w:val="003D680E"/>
    <w:rsid w:val="003D741A"/>
    <w:rsid w:val="003D7CEA"/>
    <w:rsid w:val="003E0920"/>
    <w:rsid w:val="003E0C93"/>
    <w:rsid w:val="003E1661"/>
    <w:rsid w:val="003E1814"/>
    <w:rsid w:val="003E2986"/>
    <w:rsid w:val="003E5250"/>
    <w:rsid w:val="003E6356"/>
    <w:rsid w:val="003F0759"/>
    <w:rsid w:val="003F0BA1"/>
    <w:rsid w:val="003F14A3"/>
    <w:rsid w:val="003F21A1"/>
    <w:rsid w:val="003F22BD"/>
    <w:rsid w:val="003F3A82"/>
    <w:rsid w:val="003F4954"/>
    <w:rsid w:val="003F4EBA"/>
    <w:rsid w:val="003F6988"/>
    <w:rsid w:val="003F6EAB"/>
    <w:rsid w:val="003F7ECB"/>
    <w:rsid w:val="004011AB"/>
    <w:rsid w:val="00401B44"/>
    <w:rsid w:val="004030B7"/>
    <w:rsid w:val="0040365C"/>
    <w:rsid w:val="0040373E"/>
    <w:rsid w:val="00404B9F"/>
    <w:rsid w:val="0040560C"/>
    <w:rsid w:val="004074D2"/>
    <w:rsid w:val="00407A32"/>
    <w:rsid w:val="00407D67"/>
    <w:rsid w:val="00410595"/>
    <w:rsid w:val="004108DB"/>
    <w:rsid w:val="00410AF1"/>
    <w:rsid w:val="00410BD3"/>
    <w:rsid w:val="00410C62"/>
    <w:rsid w:val="00410DD0"/>
    <w:rsid w:val="0041198A"/>
    <w:rsid w:val="00412106"/>
    <w:rsid w:val="0041218A"/>
    <w:rsid w:val="004126B7"/>
    <w:rsid w:val="00413B7E"/>
    <w:rsid w:val="00413FDC"/>
    <w:rsid w:val="0041457D"/>
    <w:rsid w:val="00414F8A"/>
    <w:rsid w:val="00416FC8"/>
    <w:rsid w:val="004177C8"/>
    <w:rsid w:val="00417DE9"/>
    <w:rsid w:val="00420F92"/>
    <w:rsid w:val="004214F2"/>
    <w:rsid w:val="00421589"/>
    <w:rsid w:val="00421659"/>
    <w:rsid w:val="00422086"/>
    <w:rsid w:val="00422FC8"/>
    <w:rsid w:val="004235BF"/>
    <w:rsid w:val="00423B00"/>
    <w:rsid w:val="004252F8"/>
    <w:rsid w:val="00425301"/>
    <w:rsid w:val="00425EC0"/>
    <w:rsid w:val="00426F6A"/>
    <w:rsid w:val="00427589"/>
    <w:rsid w:val="00430E14"/>
    <w:rsid w:val="004310E3"/>
    <w:rsid w:val="00431FA4"/>
    <w:rsid w:val="00433983"/>
    <w:rsid w:val="00433D7C"/>
    <w:rsid w:val="00433FA3"/>
    <w:rsid w:val="0043446B"/>
    <w:rsid w:val="004355D6"/>
    <w:rsid w:val="00435899"/>
    <w:rsid w:val="00435A1E"/>
    <w:rsid w:val="00435A97"/>
    <w:rsid w:val="004408CC"/>
    <w:rsid w:val="00440C96"/>
    <w:rsid w:val="00441D99"/>
    <w:rsid w:val="00442201"/>
    <w:rsid w:val="00442637"/>
    <w:rsid w:val="00443444"/>
    <w:rsid w:val="00443BBF"/>
    <w:rsid w:val="00445F41"/>
    <w:rsid w:val="00447B04"/>
    <w:rsid w:val="00450480"/>
    <w:rsid w:val="0045112E"/>
    <w:rsid w:val="004516C5"/>
    <w:rsid w:val="0045186F"/>
    <w:rsid w:val="00451D00"/>
    <w:rsid w:val="004528A4"/>
    <w:rsid w:val="00453ACB"/>
    <w:rsid w:val="004542C1"/>
    <w:rsid w:val="00455355"/>
    <w:rsid w:val="0045544D"/>
    <w:rsid w:val="00455E3F"/>
    <w:rsid w:val="0045666D"/>
    <w:rsid w:val="00456712"/>
    <w:rsid w:val="00456CFA"/>
    <w:rsid w:val="004579A6"/>
    <w:rsid w:val="00457CF2"/>
    <w:rsid w:val="00457ED1"/>
    <w:rsid w:val="00460317"/>
    <w:rsid w:val="00460664"/>
    <w:rsid w:val="00460D9C"/>
    <w:rsid w:val="0046227C"/>
    <w:rsid w:val="00462DBD"/>
    <w:rsid w:val="00463534"/>
    <w:rsid w:val="0046456B"/>
    <w:rsid w:val="00465C59"/>
    <w:rsid w:val="004669F9"/>
    <w:rsid w:val="00466E9E"/>
    <w:rsid w:val="004676B4"/>
    <w:rsid w:val="00467FAD"/>
    <w:rsid w:val="00470018"/>
    <w:rsid w:val="00470224"/>
    <w:rsid w:val="00470664"/>
    <w:rsid w:val="00470B4C"/>
    <w:rsid w:val="00470B9D"/>
    <w:rsid w:val="0047108C"/>
    <w:rsid w:val="00471366"/>
    <w:rsid w:val="00471978"/>
    <w:rsid w:val="00472148"/>
    <w:rsid w:val="00472CF7"/>
    <w:rsid w:val="00472F76"/>
    <w:rsid w:val="004746E2"/>
    <w:rsid w:val="00474F5A"/>
    <w:rsid w:val="00475A07"/>
    <w:rsid w:val="004769E1"/>
    <w:rsid w:val="00476C44"/>
    <w:rsid w:val="00476EEB"/>
    <w:rsid w:val="004778CD"/>
    <w:rsid w:val="0048190E"/>
    <w:rsid w:val="00482478"/>
    <w:rsid w:val="0048358A"/>
    <w:rsid w:val="00483726"/>
    <w:rsid w:val="00483BF7"/>
    <w:rsid w:val="00484173"/>
    <w:rsid w:val="004852DC"/>
    <w:rsid w:val="00485AC5"/>
    <w:rsid w:val="00486DE8"/>
    <w:rsid w:val="00490597"/>
    <w:rsid w:val="004910B5"/>
    <w:rsid w:val="0049126F"/>
    <w:rsid w:val="00491910"/>
    <w:rsid w:val="00492453"/>
    <w:rsid w:val="00492C6B"/>
    <w:rsid w:val="00492DBC"/>
    <w:rsid w:val="00492F74"/>
    <w:rsid w:val="00492FB3"/>
    <w:rsid w:val="00494926"/>
    <w:rsid w:val="00495939"/>
    <w:rsid w:val="004959CD"/>
    <w:rsid w:val="0049783B"/>
    <w:rsid w:val="004978AD"/>
    <w:rsid w:val="00497A6C"/>
    <w:rsid w:val="004A032B"/>
    <w:rsid w:val="004A08A4"/>
    <w:rsid w:val="004A1070"/>
    <w:rsid w:val="004A1F1C"/>
    <w:rsid w:val="004A226F"/>
    <w:rsid w:val="004A26B6"/>
    <w:rsid w:val="004A2A55"/>
    <w:rsid w:val="004A3D33"/>
    <w:rsid w:val="004A3F88"/>
    <w:rsid w:val="004A4256"/>
    <w:rsid w:val="004A4C2E"/>
    <w:rsid w:val="004A500C"/>
    <w:rsid w:val="004A5267"/>
    <w:rsid w:val="004A6C7F"/>
    <w:rsid w:val="004A6E32"/>
    <w:rsid w:val="004A706E"/>
    <w:rsid w:val="004A7193"/>
    <w:rsid w:val="004A7B8C"/>
    <w:rsid w:val="004B0638"/>
    <w:rsid w:val="004B12A2"/>
    <w:rsid w:val="004B139A"/>
    <w:rsid w:val="004B1741"/>
    <w:rsid w:val="004B249E"/>
    <w:rsid w:val="004B24DF"/>
    <w:rsid w:val="004B3C4B"/>
    <w:rsid w:val="004B42D5"/>
    <w:rsid w:val="004B487A"/>
    <w:rsid w:val="004B49B3"/>
    <w:rsid w:val="004B514E"/>
    <w:rsid w:val="004B539C"/>
    <w:rsid w:val="004B7698"/>
    <w:rsid w:val="004C00AA"/>
    <w:rsid w:val="004C06FC"/>
    <w:rsid w:val="004C0897"/>
    <w:rsid w:val="004C0B08"/>
    <w:rsid w:val="004C1B1F"/>
    <w:rsid w:val="004C1D31"/>
    <w:rsid w:val="004C295F"/>
    <w:rsid w:val="004C3495"/>
    <w:rsid w:val="004C3E20"/>
    <w:rsid w:val="004C44CB"/>
    <w:rsid w:val="004C4800"/>
    <w:rsid w:val="004C4F47"/>
    <w:rsid w:val="004C588C"/>
    <w:rsid w:val="004C6E8E"/>
    <w:rsid w:val="004C722C"/>
    <w:rsid w:val="004C727F"/>
    <w:rsid w:val="004C787E"/>
    <w:rsid w:val="004C7FB7"/>
    <w:rsid w:val="004D0696"/>
    <w:rsid w:val="004D2132"/>
    <w:rsid w:val="004D3029"/>
    <w:rsid w:val="004D4230"/>
    <w:rsid w:val="004D4B63"/>
    <w:rsid w:val="004D4E65"/>
    <w:rsid w:val="004D6911"/>
    <w:rsid w:val="004D6CD7"/>
    <w:rsid w:val="004D7463"/>
    <w:rsid w:val="004D7A53"/>
    <w:rsid w:val="004E03C2"/>
    <w:rsid w:val="004E329C"/>
    <w:rsid w:val="004E3ABC"/>
    <w:rsid w:val="004E4431"/>
    <w:rsid w:val="004E5CBA"/>
    <w:rsid w:val="004E5CF3"/>
    <w:rsid w:val="004E62DE"/>
    <w:rsid w:val="004E6712"/>
    <w:rsid w:val="004F1C22"/>
    <w:rsid w:val="004F27EF"/>
    <w:rsid w:val="004F468B"/>
    <w:rsid w:val="004F4EA9"/>
    <w:rsid w:val="004F54C4"/>
    <w:rsid w:val="004F5FE7"/>
    <w:rsid w:val="004F61D1"/>
    <w:rsid w:val="004F63A8"/>
    <w:rsid w:val="004F6D9B"/>
    <w:rsid w:val="004F7DD6"/>
    <w:rsid w:val="005000E2"/>
    <w:rsid w:val="00501BBC"/>
    <w:rsid w:val="00501D57"/>
    <w:rsid w:val="0050350F"/>
    <w:rsid w:val="00504BAB"/>
    <w:rsid w:val="00505B2C"/>
    <w:rsid w:val="005070B2"/>
    <w:rsid w:val="00507F33"/>
    <w:rsid w:val="0051030C"/>
    <w:rsid w:val="00510A28"/>
    <w:rsid w:val="005111E4"/>
    <w:rsid w:val="0051126C"/>
    <w:rsid w:val="0051208E"/>
    <w:rsid w:val="00512994"/>
    <w:rsid w:val="00513276"/>
    <w:rsid w:val="0051416C"/>
    <w:rsid w:val="005145A6"/>
    <w:rsid w:val="00514A1E"/>
    <w:rsid w:val="00517E8F"/>
    <w:rsid w:val="005209D4"/>
    <w:rsid w:val="00520B08"/>
    <w:rsid w:val="00520F79"/>
    <w:rsid w:val="005222F9"/>
    <w:rsid w:val="00522671"/>
    <w:rsid w:val="0052293C"/>
    <w:rsid w:val="00523020"/>
    <w:rsid w:val="00523921"/>
    <w:rsid w:val="00523F26"/>
    <w:rsid w:val="00524549"/>
    <w:rsid w:val="00524811"/>
    <w:rsid w:val="00524C06"/>
    <w:rsid w:val="00525344"/>
    <w:rsid w:val="005259A0"/>
    <w:rsid w:val="00525AA6"/>
    <w:rsid w:val="00525F62"/>
    <w:rsid w:val="00526127"/>
    <w:rsid w:val="00526182"/>
    <w:rsid w:val="005268B0"/>
    <w:rsid w:val="00527521"/>
    <w:rsid w:val="00527ADC"/>
    <w:rsid w:val="00530DCB"/>
    <w:rsid w:val="005317B0"/>
    <w:rsid w:val="00533BD8"/>
    <w:rsid w:val="00536B15"/>
    <w:rsid w:val="005372CB"/>
    <w:rsid w:val="0053794B"/>
    <w:rsid w:val="00537E5F"/>
    <w:rsid w:val="00540CF3"/>
    <w:rsid w:val="005418D4"/>
    <w:rsid w:val="00541A7A"/>
    <w:rsid w:val="00541BDA"/>
    <w:rsid w:val="00542718"/>
    <w:rsid w:val="00543625"/>
    <w:rsid w:val="00544069"/>
    <w:rsid w:val="00545031"/>
    <w:rsid w:val="0054623B"/>
    <w:rsid w:val="00546244"/>
    <w:rsid w:val="00546DB4"/>
    <w:rsid w:val="005502C0"/>
    <w:rsid w:val="005507E5"/>
    <w:rsid w:val="00550A19"/>
    <w:rsid w:val="00550D67"/>
    <w:rsid w:val="00551B3E"/>
    <w:rsid w:val="005520D6"/>
    <w:rsid w:val="00552302"/>
    <w:rsid w:val="00553A43"/>
    <w:rsid w:val="0055411D"/>
    <w:rsid w:val="00554424"/>
    <w:rsid w:val="0055480D"/>
    <w:rsid w:val="005548B4"/>
    <w:rsid w:val="00555C45"/>
    <w:rsid w:val="00556A70"/>
    <w:rsid w:val="00556B40"/>
    <w:rsid w:val="00556DA6"/>
    <w:rsid w:val="005577A8"/>
    <w:rsid w:val="0056104F"/>
    <w:rsid w:val="00562AE7"/>
    <w:rsid w:val="00563195"/>
    <w:rsid w:val="00563F7E"/>
    <w:rsid w:val="00565903"/>
    <w:rsid w:val="00565A7E"/>
    <w:rsid w:val="00566124"/>
    <w:rsid w:val="00566968"/>
    <w:rsid w:val="00566E4B"/>
    <w:rsid w:val="0056747C"/>
    <w:rsid w:val="005676DE"/>
    <w:rsid w:val="0057056A"/>
    <w:rsid w:val="00570F3D"/>
    <w:rsid w:val="005714A7"/>
    <w:rsid w:val="00571E6A"/>
    <w:rsid w:val="005728F7"/>
    <w:rsid w:val="005736A6"/>
    <w:rsid w:val="005741D7"/>
    <w:rsid w:val="0057492F"/>
    <w:rsid w:val="005752B5"/>
    <w:rsid w:val="005753A2"/>
    <w:rsid w:val="0057661D"/>
    <w:rsid w:val="00576EA5"/>
    <w:rsid w:val="00576EEC"/>
    <w:rsid w:val="00577B37"/>
    <w:rsid w:val="00577F7B"/>
    <w:rsid w:val="00580B96"/>
    <w:rsid w:val="00580F38"/>
    <w:rsid w:val="00582466"/>
    <w:rsid w:val="005825A1"/>
    <w:rsid w:val="005826DF"/>
    <w:rsid w:val="005831ED"/>
    <w:rsid w:val="00583902"/>
    <w:rsid w:val="00583A48"/>
    <w:rsid w:val="00583F0F"/>
    <w:rsid w:val="005845C6"/>
    <w:rsid w:val="00584979"/>
    <w:rsid w:val="00584A53"/>
    <w:rsid w:val="00585A7B"/>
    <w:rsid w:val="00586742"/>
    <w:rsid w:val="00586EAD"/>
    <w:rsid w:val="00587A70"/>
    <w:rsid w:val="005908F6"/>
    <w:rsid w:val="00590A77"/>
    <w:rsid w:val="00590C54"/>
    <w:rsid w:val="00590CAB"/>
    <w:rsid w:val="00590CF9"/>
    <w:rsid w:val="00591112"/>
    <w:rsid w:val="00591422"/>
    <w:rsid w:val="00591F50"/>
    <w:rsid w:val="00592A5B"/>
    <w:rsid w:val="00593C03"/>
    <w:rsid w:val="0059489A"/>
    <w:rsid w:val="0059536B"/>
    <w:rsid w:val="0059662D"/>
    <w:rsid w:val="00596DF1"/>
    <w:rsid w:val="00597361"/>
    <w:rsid w:val="005A08E0"/>
    <w:rsid w:val="005A0E28"/>
    <w:rsid w:val="005A2F88"/>
    <w:rsid w:val="005A38E9"/>
    <w:rsid w:val="005A4B04"/>
    <w:rsid w:val="005A4D37"/>
    <w:rsid w:val="005A5D4B"/>
    <w:rsid w:val="005A63CC"/>
    <w:rsid w:val="005A68DD"/>
    <w:rsid w:val="005A6E95"/>
    <w:rsid w:val="005A7F87"/>
    <w:rsid w:val="005B0F5B"/>
    <w:rsid w:val="005B1ABF"/>
    <w:rsid w:val="005B269E"/>
    <w:rsid w:val="005B2717"/>
    <w:rsid w:val="005B32C8"/>
    <w:rsid w:val="005B4B23"/>
    <w:rsid w:val="005B5CB0"/>
    <w:rsid w:val="005B71C1"/>
    <w:rsid w:val="005C10F4"/>
    <w:rsid w:val="005C122E"/>
    <w:rsid w:val="005C2C63"/>
    <w:rsid w:val="005C2FCE"/>
    <w:rsid w:val="005C3556"/>
    <w:rsid w:val="005C3619"/>
    <w:rsid w:val="005C38B8"/>
    <w:rsid w:val="005C425E"/>
    <w:rsid w:val="005C4CE4"/>
    <w:rsid w:val="005C6DEC"/>
    <w:rsid w:val="005C75D5"/>
    <w:rsid w:val="005D10E5"/>
    <w:rsid w:val="005D120E"/>
    <w:rsid w:val="005D146F"/>
    <w:rsid w:val="005D16F7"/>
    <w:rsid w:val="005D177C"/>
    <w:rsid w:val="005D23EE"/>
    <w:rsid w:val="005D2E39"/>
    <w:rsid w:val="005D30B0"/>
    <w:rsid w:val="005D387C"/>
    <w:rsid w:val="005D4E31"/>
    <w:rsid w:val="005D4FA4"/>
    <w:rsid w:val="005D574F"/>
    <w:rsid w:val="005D664B"/>
    <w:rsid w:val="005D67CD"/>
    <w:rsid w:val="005D7002"/>
    <w:rsid w:val="005D7D0A"/>
    <w:rsid w:val="005E0250"/>
    <w:rsid w:val="005E1185"/>
    <w:rsid w:val="005E133B"/>
    <w:rsid w:val="005E1454"/>
    <w:rsid w:val="005E14D4"/>
    <w:rsid w:val="005E168F"/>
    <w:rsid w:val="005E1747"/>
    <w:rsid w:val="005E1D64"/>
    <w:rsid w:val="005E24A6"/>
    <w:rsid w:val="005E2BA4"/>
    <w:rsid w:val="005E3118"/>
    <w:rsid w:val="005E5701"/>
    <w:rsid w:val="005E5BC7"/>
    <w:rsid w:val="005E6E85"/>
    <w:rsid w:val="005E77EA"/>
    <w:rsid w:val="005E7F16"/>
    <w:rsid w:val="005F16D6"/>
    <w:rsid w:val="005F187C"/>
    <w:rsid w:val="005F1E6E"/>
    <w:rsid w:val="005F1FE4"/>
    <w:rsid w:val="005F28FB"/>
    <w:rsid w:val="005F2CF7"/>
    <w:rsid w:val="005F2DDC"/>
    <w:rsid w:val="005F353F"/>
    <w:rsid w:val="005F37B4"/>
    <w:rsid w:val="005F45F9"/>
    <w:rsid w:val="005F4AFD"/>
    <w:rsid w:val="005F526C"/>
    <w:rsid w:val="005F7ACC"/>
    <w:rsid w:val="00600065"/>
    <w:rsid w:val="00600109"/>
    <w:rsid w:val="00600D57"/>
    <w:rsid w:val="00601347"/>
    <w:rsid w:val="00601B96"/>
    <w:rsid w:val="00601C05"/>
    <w:rsid w:val="0060393E"/>
    <w:rsid w:val="00604025"/>
    <w:rsid w:val="00604B9B"/>
    <w:rsid w:val="00604D8A"/>
    <w:rsid w:val="00606ACB"/>
    <w:rsid w:val="00606E05"/>
    <w:rsid w:val="006071AE"/>
    <w:rsid w:val="006072DA"/>
    <w:rsid w:val="0060764D"/>
    <w:rsid w:val="006077B9"/>
    <w:rsid w:val="00610ECF"/>
    <w:rsid w:val="006126B9"/>
    <w:rsid w:val="00613300"/>
    <w:rsid w:val="006139DA"/>
    <w:rsid w:val="00613DD3"/>
    <w:rsid w:val="00613E8D"/>
    <w:rsid w:val="00613F9B"/>
    <w:rsid w:val="00614EE3"/>
    <w:rsid w:val="00615E7A"/>
    <w:rsid w:val="00615F0C"/>
    <w:rsid w:val="006162B9"/>
    <w:rsid w:val="00616BC6"/>
    <w:rsid w:val="006172DF"/>
    <w:rsid w:val="00617535"/>
    <w:rsid w:val="006206A8"/>
    <w:rsid w:val="00620E90"/>
    <w:rsid w:val="006212C7"/>
    <w:rsid w:val="00621CD1"/>
    <w:rsid w:val="006220CC"/>
    <w:rsid w:val="0062249D"/>
    <w:rsid w:val="00622661"/>
    <w:rsid w:val="006227B7"/>
    <w:rsid w:val="006244C9"/>
    <w:rsid w:val="00625FFA"/>
    <w:rsid w:val="00626E45"/>
    <w:rsid w:val="006270D6"/>
    <w:rsid w:val="006314A8"/>
    <w:rsid w:val="00631F2C"/>
    <w:rsid w:val="00632139"/>
    <w:rsid w:val="0063265B"/>
    <w:rsid w:val="006342CD"/>
    <w:rsid w:val="00636661"/>
    <w:rsid w:val="00636BEB"/>
    <w:rsid w:val="00641AD3"/>
    <w:rsid w:val="00641C04"/>
    <w:rsid w:val="00642500"/>
    <w:rsid w:val="006427B9"/>
    <w:rsid w:val="00643782"/>
    <w:rsid w:val="00643944"/>
    <w:rsid w:val="00643D98"/>
    <w:rsid w:val="0064547E"/>
    <w:rsid w:val="00645782"/>
    <w:rsid w:val="00645D05"/>
    <w:rsid w:val="00645F34"/>
    <w:rsid w:val="00645F5D"/>
    <w:rsid w:val="006460D1"/>
    <w:rsid w:val="006464BC"/>
    <w:rsid w:val="00646CFD"/>
    <w:rsid w:val="00647495"/>
    <w:rsid w:val="00647A72"/>
    <w:rsid w:val="00650C63"/>
    <w:rsid w:val="00651436"/>
    <w:rsid w:val="00651AF2"/>
    <w:rsid w:val="006523C4"/>
    <w:rsid w:val="0065241F"/>
    <w:rsid w:val="00652CDC"/>
    <w:rsid w:val="0065320B"/>
    <w:rsid w:val="00653467"/>
    <w:rsid w:val="00654ECC"/>
    <w:rsid w:val="0065655E"/>
    <w:rsid w:val="006566BD"/>
    <w:rsid w:val="00656D47"/>
    <w:rsid w:val="0065746F"/>
    <w:rsid w:val="00657E93"/>
    <w:rsid w:val="00660738"/>
    <w:rsid w:val="00660952"/>
    <w:rsid w:val="00660C82"/>
    <w:rsid w:val="006619FD"/>
    <w:rsid w:val="00661B89"/>
    <w:rsid w:val="00661DF8"/>
    <w:rsid w:val="00661E18"/>
    <w:rsid w:val="00662207"/>
    <w:rsid w:val="00663D2D"/>
    <w:rsid w:val="00666DCB"/>
    <w:rsid w:val="006677F9"/>
    <w:rsid w:val="00667C66"/>
    <w:rsid w:val="00667F71"/>
    <w:rsid w:val="0067012F"/>
    <w:rsid w:val="00670237"/>
    <w:rsid w:val="006702D5"/>
    <w:rsid w:val="00670F38"/>
    <w:rsid w:val="0067182B"/>
    <w:rsid w:val="00671D6E"/>
    <w:rsid w:val="0067222A"/>
    <w:rsid w:val="006725EA"/>
    <w:rsid w:val="006727BB"/>
    <w:rsid w:val="006730F3"/>
    <w:rsid w:val="00673724"/>
    <w:rsid w:val="00673737"/>
    <w:rsid w:val="00673F19"/>
    <w:rsid w:val="006754EB"/>
    <w:rsid w:val="00675FED"/>
    <w:rsid w:val="00676B01"/>
    <w:rsid w:val="00677B68"/>
    <w:rsid w:val="0068039F"/>
    <w:rsid w:val="0068205E"/>
    <w:rsid w:val="006831F3"/>
    <w:rsid w:val="00683DFD"/>
    <w:rsid w:val="0068428D"/>
    <w:rsid w:val="006843B3"/>
    <w:rsid w:val="006843F5"/>
    <w:rsid w:val="0068503C"/>
    <w:rsid w:val="006858FF"/>
    <w:rsid w:val="0068649A"/>
    <w:rsid w:val="00686FAB"/>
    <w:rsid w:val="00687154"/>
    <w:rsid w:val="00687365"/>
    <w:rsid w:val="00691305"/>
    <w:rsid w:val="00691A0B"/>
    <w:rsid w:val="00691C4A"/>
    <w:rsid w:val="00691E2A"/>
    <w:rsid w:val="00692EAF"/>
    <w:rsid w:val="00693400"/>
    <w:rsid w:val="0069360D"/>
    <w:rsid w:val="00693979"/>
    <w:rsid w:val="006943DB"/>
    <w:rsid w:val="00694737"/>
    <w:rsid w:val="006950E8"/>
    <w:rsid w:val="006951DF"/>
    <w:rsid w:val="00695332"/>
    <w:rsid w:val="00695627"/>
    <w:rsid w:val="0069578D"/>
    <w:rsid w:val="00696C10"/>
    <w:rsid w:val="00696CD9"/>
    <w:rsid w:val="00697B0A"/>
    <w:rsid w:val="006A1A20"/>
    <w:rsid w:val="006A1E6D"/>
    <w:rsid w:val="006A1F81"/>
    <w:rsid w:val="006A5138"/>
    <w:rsid w:val="006A5BFF"/>
    <w:rsid w:val="006A60B4"/>
    <w:rsid w:val="006A77B1"/>
    <w:rsid w:val="006B026B"/>
    <w:rsid w:val="006B03AE"/>
    <w:rsid w:val="006B16B1"/>
    <w:rsid w:val="006B223C"/>
    <w:rsid w:val="006B35EE"/>
    <w:rsid w:val="006B459A"/>
    <w:rsid w:val="006B45D0"/>
    <w:rsid w:val="006B543E"/>
    <w:rsid w:val="006B585B"/>
    <w:rsid w:val="006B6DB2"/>
    <w:rsid w:val="006B6E46"/>
    <w:rsid w:val="006B7061"/>
    <w:rsid w:val="006B717A"/>
    <w:rsid w:val="006B7AD4"/>
    <w:rsid w:val="006B7F29"/>
    <w:rsid w:val="006C1894"/>
    <w:rsid w:val="006C1979"/>
    <w:rsid w:val="006C2072"/>
    <w:rsid w:val="006C3C3D"/>
    <w:rsid w:val="006C4516"/>
    <w:rsid w:val="006C4607"/>
    <w:rsid w:val="006C4822"/>
    <w:rsid w:val="006C569D"/>
    <w:rsid w:val="006C6CFB"/>
    <w:rsid w:val="006D0647"/>
    <w:rsid w:val="006D0C58"/>
    <w:rsid w:val="006D1985"/>
    <w:rsid w:val="006D2F98"/>
    <w:rsid w:val="006D4C82"/>
    <w:rsid w:val="006D56CD"/>
    <w:rsid w:val="006D65D0"/>
    <w:rsid w:val="006E0359"/>
    <w:rsid w:val="006E0DC4"/>
    <w:rsid w:val="006E0F1F"/>
    <w:rsid w:val="006E16A9"/>
    <w:rsid w:val="006E1CAA"/>
    <w:rsid w:val="006E260B"/>
    <w:rsid w:val="006E335D"/>
    <w:rsid w:val="006E350E"/>
    <w:rsid w:val="006E36E2"/>
    <w:rsid w:val="006E40E7"/>
    <w:rsid w:val="006E44CA"/>
    <w:rsid w:val="006E4D81"/>
    <w:rsid w:val="006E60E5"/>
    <w:rsid w:val="006F0F6F"/>
    <w:rsid w:val="006F1A08"/>
    <w:rsid w:val="006F1AAD"/>
    <w:rsid w:val="006F1FA7"/>
    <w:rsid w:val="006F3F1E"/>
    <w:rsid w:val="006F4D4E"/>
    <w:rsid w:val="006F54E0"/>
    <w:rsid w:val="006F5A8A"/>
    <w:rsid w:val="006F5E86"/>
    <w:rsid w:val="006F6A4B"/>
    <w:rsid w:val="006F7A40"/>
    <w:rsid w:val="00700A4C"/>
    <w:rsid w:val="00700BAC"/>
    <w:rsid w:val="00700BED"/>
    <w:rsid w:val="00700CFD"/>
    <w:rsid w:val="00701215"/>
    <w:rsid w:val="007021D2"/>
    <w:rsid w:val="007029F8"/>
    <w:rsid w:val="007033BB"/>
    <w:rsid w:val="00703495"/>
    <w:rsid w:val="00703E1D"/>
    <w:rsid w:val="00705AEE"/>
    <w:rsid w:val="007101D1"/>
    <w:rsid w:val="007104B5"/>
    <w:rsid w:val="00711041"/>
    <w:rsid w:val="00711D25"/>
    <w:rsid w:val="00712069"/>
    <w:rsid w:val="0071304E"/>
    <w:rsid w:val="00713643"/>
    <w:rsid w:val="00713A68"/>
    <w:rsid w:val="00714023"/>
    <w:rsid w:val="00714255"/>
    <w:rsid w:val="0071487E"/>
    <w:rsid w:val="00714E3A"/>
    <w:rsid w:val="00715654"/>
    <w:rsid w:val="00716382"/>
    <w:rsid w:val="007169D5"/>
    <w:rsid w:val="00716C2A"/>
    <w:rsid w:val="00716EE8"/>
    <w:rsid w:val="00717007"/>
    <w:rsid w:val="0071714F"/>
    <w:rsid w:val="00717B74"/>
    <w:rsid w:val="007205F7"/>
    <w:rsid w:val="00721176"/>
    <w:rsid w:val="007211F7"/>
    <w:rsid w:val="00721BC9"/>
    <w:rsid w:val="0072230F"/>
    <w:rsid w:val="00722D0E"/>
    <w:rsid w:val="00723EC9"/>
    <w:rsid w:val="00724776"/>
    <w:rsid w:val="00724FFF"/>
    <w:rsid w:val="00725303"/>
    <w:rsid w:val="0072612C"/>
    <w:rsid w:val="007262B8"/>
    <w:rsid w:val="00726718"/>
    <w:rsid w:val="00726A73"/>
    <w:rsid w:val="00727ED8"/>
    <w:rsid w:val="007303E1"/>
    <w:rsid w:val="00730A4B"/>
    <w:rsid w:val="007310DD"/>
    <w:rsid w:val="00732D8D"/>
    <w:rsid w:val="007332CA"/>
    <w:rsid w:val="00735611"/>
    <w:rsid w:val="0073631D"/>
    <w:rsid w:val="00736CCE"/>
    <w:rsid w:val="00737332"/>
    <w:rsid w:val="00737571"/>
    <w:rsid w:val="007407BF"/>
    <w:rsid w:val="00740E94"/>
    <w:rsid w:val="00741940"/>
    <w:rsid w:val="007437D8"/>
    <w:rsid w:val="00743D8C"/>
    <w:rsid w:val="007468BA"/>
    <w:rsid w:val="007476EA"/>
    <w:rsid w:val="007505CA"/>
    <w:rsid w:val="00750666"/>
    <w:rsid w:val="00751162"/>
    <w:rsid w:val="00751363"/>
    <w:rsid w:val="007517DF"/>
    <w:rsid w:val="007542E3"/>
    <w:rsid w:val="00754420"/>
    <w:rsid w:val="00754CF0"/>
    <w:rsid w:val="00754F10"/>
    <w:rsid w:val="00754F32"/>
    <w:rsid w:val="00754F9B"/>
    <w:rsid w:val="007553F2"/>
    <w:rsid w:val="00755F9E"/>
    <w:rsid w:val="00756D31"/>
    <w:rsid w:val="0075767A"/>
    <w:rsid w:val="007604EF"/>
    <w:rsid w:val="0076061B"/>
    <w:rsid w:val="00762605"/>
    <w:rsid w:val="00762CFC"/>
    <w:rsid w:val="00762F1D"/>
    <w:rsid w:val="00763EB9"/>
    <w:rsid w:val="00765018"/>
    <w:rsid w:val="0076549D"/>
    <w:rsid w:val="00766566"/>
    <w:rsid w:val="0076659A"/>
    <w:rsid w:val="0076685E"/>
    <w:rsid w:val="00766BB4"/>
    <w:rsid w:val="00767F56"/>
    <w:rsid w:val="007704AB"/>
    <w:rsid w:val="00770DB1"/>
    <w:rsid w:val="0077128F"/>
    <w:rsid w:val="00771910"/>
    <w:rsid w:val="0077329A"/>
    <w:rsid w:val="00773424"/>
    <w:rsid w:val="00773C20"/>
    <w:rsid w:val="00773DC0"/>
    <w:rsid w:val="0077520C"/>
    <w:rsid w:val="0077529B"/>
    <w:rsid w:val="00775985"/>
    <w:rsid w:val="0077759C"/>
    <w:rsid w:val="00777608"/>
    <w:rsid w:val="00777777"/>
    <w:rsid w:val="00777A1A"/>
    <w:rsid w:val="0078142E"/>
    <w:rsid w:val="007817F8"/>
    <w:rsid w:val="00781A4B"/>
    <w:rsid w:val="00783AAB"/>
    <w:rsid w:val="007842C3"/>
    <w:rsid w:val="00784C00"/>
    <w:rsid w:val="00785C0B"/>
    <w:rsid w:val="00786530"/>
    <w:rsid w:val="0079096A"/>
    <w:rsid w:val="007909AA"/>
    <w:rsid w:val="00790F65"/>
    <w:rsid w:val="007910E9"/>
    <w:rsid w:val="00791638"/>
    <w:rsid w:val="007918DC"/>
    <w:rsid w:val="007922DE"/>
    <w:rsid w:val="00792536"/>
    <w:rsid w:val="00792963"/>
    <w:rsid w:val="00792ED2"/>
    <w:rsid w:val="007931AE"/>
    <w:rsid w:val="00793F40"/>
    <w:rsid w:val="00795062"/>
    <w:rsid w:val="007951D6"/>
    <w:rsid w:val="00795764"/>
    <w:rsid w:val="007A0362"/>
    <w:rsid w:val="007A0617"/>
    <w:rsid w:val="007A1A1A"/>
    <w:rsid w:val="007A2451"/>
    <w:rsid w:val="007A5018"/>
    <w:rsid w:val="007A50B5"/>
    <w:rsid w:val="007A555F"/>
    <w:rsid w:val="007A6E32"/>
    <w:rsid w:val="007A7816"/>
    <w:rsid w:val="007B0823"/>
    <w:rsid w:val="007B1C4C"/>
    <w:rsid w:val="007B226E"/>
    <w:rsid w:val="007B22C3"/>
    <w:rsid w:val="007B2A70"/>
    <w:rsid w:val="007B44A7"/>
    <w:rsid w:val="007B465E"/>
    <w:rsid w:val="007B4C3C"/>
    <w:rsid w:val="007B5EFA"/>
    <w:rsid w:val="007B5F7E"/>
    <w:rsid w:val="007C0685"/>
    <w:rsid w:val="007C131E"/>
    <w:rsid w:val="007C17B9"/>
    <w:rsid w:val="007C1F19"/>
    <w:rsid w:val="007C20C7"/>
    <w:rsid w:val="007C275F"/>
    <w:rsid w:val="007C2D09"/>
    <w:rsid w:val="007C347F"/>
    <w:rsid w:val="007C3FEF"/>
    <w:rsid w:val="007C4794"/>
    <w:rsid w:val="007C48BE"/>
    <w:rsid w:val="007C5285"/>
    <w:rsid w:val="007C601C"/>
    <w:rsid w:val="007C63D5"/>
    <w:rsid w:val="007C72D5"/>
    <w:rsid w:val="007C7630"/>
    <w:rsid w:val="007D05EC"/>
    <w:rsid w:val="007D08C3"/>
    <w:rsid w:val="007D1AFB"/>
    <w:rsid w:val="007D2677"/>
    <w:rsid w:val="007D2FF8"/>
    <w:rsid w:val="007D3D48"/>
    <w:rsid w:val="007D6F14"/>
    <w:rsid w:val="007D7534"/>
    <w:rsid w:val="007E0704"/>
    <w:rsid w:val="007E076F"/>
    <w:rsid w:val="007E0878"/>
    <w:rsid w:val="007E0B8E"/>
    <w:rsid w:val="007E254D"/>
    <w:rsid w:val="007E4801"/>
    <w:rsid w:val="007E4897"/>
    <w:rsid w:val="007E5408"/>
    <w:rsid w:val="007E6DBC"/>
    <w:rsid w:val="007E6E60"/>
    <w:rsid w:val="007E7078"/>
    <w:rsid w:val="007E71DB"/>
    <w:rsid w:val="007E751F"/>
    <w:rsid w:val="007F0B02"/>
    <w:rsid w:val="007F0C8F"/>
    <w:rsid w:val="007F122C"/>
    <w:rsid w:val="007F1457"/>
    <w:rsid w:val="007F165D"/>
    <w:rsid w:val="007F225F"/>
    <w:rsid w:val="007F24C7"/>
    <w:rsid w:val="007F27FB"/>
    <w:rsid w:val="007F29BD"/>
    <w:rsid w:val="007F45DC"/>
    <w:rsid w:val="007F5AC1"/>
    <w:rsid w:val="007F7264"/>
    <w:rsid w:val="007F7A9B"/>
    <w:rsid w:val="007F7C14"/>
    <w:rsid w:val="008005ED"/>
    <w:rsid w:val="0080293D"/>
    <w:rsid w:val="0080305A"/>
    <w:rsid w:val="00803A53"/>
    <w:rsid w:val="008042FA"/>
    <w:rsid w:val="00805E0D"/>
    <w:rsid w:val="00805FAD"/>
    <w:rsid w:val="00806226"/>
    <w:rsid w:val="008069D1"/>
    <w:rsid w:val="00806A5D"/>
    <w:rsid w:val="00806C9D"/>
    <w:rsid w:val="008075F1"/>
    <w:rsid w:val="00810F6C"/>
    <w:rsid w:val="00810FC2"/>
    <w:rsid w:val="008113C8"/>
    <w:rsid w:val="00812102"/>
    <w:rsid w:val="00812453"/>
    <w:rsid w:val="008127D2"/>
    <w:rsid w:val="00813827"/>
    <w:rsid w:val="00814129"/>
    <w:rsid w:val="00814CF5"/>
    <w:rsid w:val="00815E9B"/>
    <w:rsid w:val="00816295"/>
    <w:rsid w:val="00816327"/>
    <w:rsid w:val="008166DD"/>
    <w:rsid w:val="00817DBF"/>
    <w:rsid w:val="00817EA4"/>
    <w:rsid w:val="00821437"/>
    <w:rsid w:val="008218D9"/>
    <w:rsid w:val="00822EC2"/>
    <w:rsid w:val="00823CCD"/>
    <w:rsid w:val="00823FA1"/>
    <w:rsid w:val="00824B7A"/>
    <w:rsid w:val="00824E8D"/>
    <w:rsid w:val="00825E3B"/>
    <w:rsid w:val="00826B96"/>
    <w:rsid w:val="00827AB2"/>
    <w:rsid w:val="00831603"/>
    <w:rsid w:val="00831789"/>
    <w:rsid w:val="0083192C"/>
    <w:rsid w:val="008320D1"/>
    <w:rsid w:val="008325B1"/>
    <w:rsid w:val="008334DD"/>
    <w:rsid w:val="0083375C"/>
    <w:rsid w:val="0083388F"/>
    <w:rsid w:val="00833B00"/>
    <w:rsid w:val="0083468A"/>
    <w:rsid w:val="00834AC9"/>
    <w:rsid w:val="00834BD9"/>
    <w:rsid w:val="008361CF"/>
    <w:rsid w:val="00836338"/>
    <w:rsid w:val="00836C52"/>
    <w:rsid w:val="0083772E"/>
    <w:rsid w:val="00840264"/>
    <w:rsid w:val="008405D5"/>
    <w:rsid w:val="00841858"/>
    <w:rsid w:val="00844153"/>
    <w:rsid w:val="00846F2C"/>
    <w:rsid w:val="008473AC"/>
    <w:rsid w:val="00851CCA"/>
    <w:rsid w:val="00852AF1"/>
    <w:rsid w:val="00853641"/>
    <w:rsid w:val="008537A6"/>
    <w:rsid w:val="008546D7"/>
    <w:rsid w:val="008546E3"/>
    <w:rsid w:val="00854ECD"/>
    <w:rsid w:val="00855389"/>
    <w:rsid w:val="0085559E"/>
    <w:rsid w:val="00856692"/>
    <w:rsid w:val="0085783F"/>
    <w:rsid w:val="00860B01"/>
    <w:rsid w:val="0086126A"/>
    <w:rsid w:val="008618B9"/>
    <w:rsid w:val="00861F3E"/>
    <w:rsid w:val="00862EE0"/>
    <w:rsid w:val="00863293"/>
    <w:rsid w:val="00863A38"/>
    <w:rsid w:val="0086402A"/>
    <w:rsid w:val="008644C7"/>
    <w:rsid w:val="00864C13"/>
    <w:rsid w:val="00864C6E"/>
    <w:rsid w:val="00864CC4"/>
    <w:rsid w:val="00864DF7"/>
    <w:rsid w:val="008653CA"/>
    <w:rsid w:val="008655AC"/>
    <w:rsid w:val="0086692D"/>
    <w:rsid w:val="00866CDF"/>
    <w:rsid w:val="00867423"/>
    <w:rsid w:val="00867AF0"/>
    <w:rsid w:val="00871790"/>
    <w:rsid w:val="008720D0"/>
    <w:rsid w:val="00873158"/>
    <w:rsid w:val="008748BE"/>
    <w:rsid w:val="00875DA2"/>
    <w:rsid w:val="008769E7"/>
    <w:rsid w:val="00877558"/>
    <w:rsid w:val="00880117"/>
    <w:rsid w:val="00880B41"/>
    <w:rsid w:val="008818BD"/>
    <w:rsid w:val="00882A68"/>
    <w:rsid w:val="008834EB"/>
    <w:rsid w:val="008835D4"/>
    <w:rsid w:val="00883D18"/>
    <w:rsid w:val="008843AE"/>
    <w:rsid w:val="00884818"/>
    <w:rsid w:val="008852E4"/>
    <w:rsid w:val="008852F3"/>
    <w:rsid w:val="008853A9"/>
    <w:rsid w:val="0088701E"/>
    <w:rsid w:val="00890564"/>
    <w:rsid w:val="00890E5A"/>
    <w:rsid w:val="00891449"/>
    <w:rsid w:val="00891E35"/>
    <w:rsid w:val="008926A8"/>
    <w:rsid w:val="008926F8"/>
    <w:rsid w:val="00892920"/>
    <w:rsid w:val="008951F8"/>
    <w:rsid w:val="00897B08"/>
    <w:rsid w:val="008A09C3"/>
    <w:rsid w:val="008A18E8"/>
    <w:rsid w:val="008A1BFD"/>
    <w:rsid w:val="008A3DF3"/>
    <w:rsid w:val="008A40EC"/>
    <w:rsid w:val="008A6578"/>
    <w:rsid w:val="008A76B6"/>
    <w:rsid w:val="008B01CB"/>
    <w:rsid w:val="008B1C1C"/>
    <w:rsid w:val="008B24DB"/>
    <w:rsid w:val="008B271C"/>
    <w:rsid w:val="008B2915"/>
    <w:rsid w:val="008B3B97"/>
    <w:rsid w:val="008B3FAA"/>
    <w:rsid w:val="008B4109"/>
    <w:rsid w:val="008B433E"/>
    <w:rsid w:val="008B69B9"/>
    <w:rsid w:val="008B6E71"/>
    <w:rsid w:val="008B79C6"/>
    <w:rsid w:val="008B7DEF"/>
    <w:rsid w:val="008C0711"/>
    <w:rsid w:val="008C1110"/>
    <w:rsid w:val="008C2276"/>
    <w:rsid w:val="008C2A57"/>
    <w:rsid w:val="008C3291"/>
    <w:rsid w:val="008C383E"/>
    <w:rsid w:val="008C3C9A"/>
    <w:rsid w:val="008C41AB"/>
    <w:rsid w:val="008C4C23"/>
    <w:rsid w:val="008C5A73"/>
    <w:rsid w:val="008C6365"/>
    <w:rsid w:val="008C63D0"/>
    <w:rsid w:val="008C6955"/>
    <w:rsid w:val="008C71AC"/>
    <w:rsid w:val="008C71E5"/>
    <w:rsid w:val="008C7807"/>
    <w:rsid w:val="008C7BF5"/>
    <w:rsid w:val="008D0375"/>
    <w:rsid w:val="008D0485"/>
    <w:rsid w:val="008D372B"/>
    <w:rsid w:val="008D37BF"/>
    <w:rsid w:val="008D3A30"/>
    <w:rsid w:val="008D4A0B"/>
    <w:rsid w:val="008D52F5"/>
    <w:rsid w:val="008D57E7"/>
    <w:rsid w:val="008D5D1D"/>
    <w:rsid w:val="008D5DE6"/>
    <w:rsid w:val="008D5E33"/>
    <w:rsid w:val="008D60F8"/>
    <w:rsid w:val="008D6C08"/>
    <w:rsid w:val="008D7667"/>
    <w:rsid w:val="008E1125"/>
    <w:rsid w:val="008E4000"/>
    <w:rsid w:val="008E4BA0"/>
    <w:rsid w:val="008E50DF"/>
    <w:rsid w:val="008E547F"/>
    <w:rsid w:val="008E6DC4"/>
    <w:rsid w:val="008E7432"/>
    <w:rsid w:val="008E75C9"/>
    <w:rsid w:val="008E77B3"/>
    <w:rsid w:val="008E7ED0"/>
    <w:rsid w:val="008F0327"/>
    <w:rsid w:val="008F0B91"/>
    <w:rsid w:val="008F0E8C"/>
    <w:rsid w:val="008F1FDC"/>
    <w:rsid w:val="008F33DE"/>
    <w:rsid w:val="008F34E0"/>
    <w:rsid w:val="008F3AC3"/>
    <w:rsid w:val="008F3F06"/>
    <w:rsid w:val="008F487E"/>
    <w:rsid w:val="008F4A24"/>
    <w:rsid w:val="008F51C0"/>
    <w:rsid w:val="008F5E0E"/>
    <w:rsid w:val="008F783B"/>
    <w:rsid w:val="008F7C67"/>
    <w:rsid w:val="008F7FFC"/>
    <w:rsid w:val="009002DE"/>
    <w:rsid w:val="009008F9"/>
    <w:rsid w:val="00901AC5"/>
    <w:rsid w:val="00903F20"/>
    <w:rsid w:val="0090493C"/>
    <w:rsid w:val="0090590A"/>
    <w:rsid w:val="009101CA"/>
    <w:rsid w:val="00910AD8"/>
    <w:rsid w:val="00910C9C"/>
    <w:rsid w:val="00911DCD"/>
    <w:rsid w:val="009137BC"/>
    <w:rsid w:val="0091490A"/>
    <w:rsid w:val="00914B73"/>
    <w:rsid w:val="00915265"/>
    <w:rsid w:val="00915828"/>
    <w:rsid w:val="009169AA"/>
    <w:rsid w:val="00916A0D"/>
    <w:rsid w:val="00916A5C"/>
    <w:rsid w:val="00916CC0"/>
    <w:rsid w:val="009178BB"/>
    <w:rsid w:val="00917A2E"/>
    <w:rsid w:val="00917F2C"/>
    <w:rsid w:val="00921426"/>
    <w:rsid w:val="00921ADC"/>
    <w:rsid w:val="00922972"/>
    <w:rsid w:val="00924423"/>
    <w:rsid w:val="00924CB7"/>
    <w:rsid w:val="00925044"/>
    <w:rsid w:val="00925230"/>
    <w:rsid w:val="00926C01"/>
    <w:rsid w:val="00926E3E"/>
    <w:rsid w:val="00927F4B"/>
    <w:rsid w:val="009301A1"/>
    <w:rsid w:val="00930378"/>
    <w:rsid w:val="00930726"/>
    <w:rsid w:val="00932CE4"/>
    <w:rsid w:val="00932F51"/>
    <w:rsid w:val="00932FFD"/>
    <w:rsid w:val="009333B0"/>
    <w:rsid w:val="009333C8"/>
    <w:rsid w:val="0093388E"/>
    <w:rsid w:val="00934346"/>
    <w:rsid w:val="00934A20"/>
    <w:rsid w:val="00934AAA"/>
    <w:rsid w:val="009356CD"/>
    <w:rsid w:val="00942E95"/>
    <w:rsid w:val="00944F9B"/>
    <w:rsid w:val="00945C0F"/>
    <w:rsid w:val="0094731A"/>
    <w:rsid w:val="00950A36"/>
    <w:rsid w:val="00951A20"/>
    <w:rsid w:val="009522F3"/>
    <w:rsid w:val="009526E9"/>
    <w:rsid w:val="00953ECA"/>
    <w:rsid w:val="009556EC"/>
    <w:rsid w:val="009575D3"/>
    <w:rsid w:val="0095764F"/>
    <w:rsid w:val="00957AC5"/>
    <w:rsid w:val="00957B60"/>
    <w:rsid w:val="00960601"/>
    <w:rsid w:val="00960CDF"/>
    <w:rsid w:val="00963003"/>
    <w:rsid w:val="0096373F"/>
    <w:rsid w:val="00965269"/>
    <w:rsid w:val="0096637E"/>
    <w:rsid w:val="00966815"/>
    <w:rsid w:val="009669C9"/>
    <w:rsid w:val="00970251"/>
    <w:rsid w:val="009708BA"/>
    <w:rsid w:val="00971389"/>
    <w:rsid w:val="00971930"/>
    <w:rsid w:val="00972988"/>
    <w:rsid w:val="00972B85"/>
    <w:rsid w:val="00973014"/>
    <w:rsid w:val="00973355"/>
    <w:rsid w:val="009737E2"/>
    <w:rsid w:val="00973C64"/>
    <w:rsid w:val="00974A43"/>
    <w:rsid w:val="009752D3"/>
    <w:rsid w:val="00976A3A"/>
    <w:rsid w:val="00977089"/>
    <w:rsid w:val="0097798D"/>
    <w:rsid w:val="00977A54"/>
    <w:rsid w:val="00977C27"/>
    <w:rsid w:val="00977ED1"/>
    <w:rsid w:val="009803B0"/>
    <w:rsid w:val="00980AF7"/>
    <w:rsid w:val="00980F5C"/>
    <w:rsid w:val="00980F75"/>
    <w:rsid w:val="00981006"/>
    <w:rsid w:val="00982444"/>
    <w:rsid w:val="009828F6"/>
    <w:rsid w:val="00982FD1"/>
    <w:rsid w:val="00985DDF"/>
    <w:rsid w:val="00986E5F"/>
    <w:rsid w:val="00987753"/>
    <w:rsid w:val="0099052F"/>
    <w:rsid w:val="00991B2E"/>
    <w:rsid w:val="009923B1"/>
    <w:rsid w:val="009925A4"/>
    <w:rsid w:val="00993C1E"/>
    <w:rsid w:val="0099411C"/>
    <w:rsid w:val="00994183"/>
    <w:rsid w:val="009942F4"/>
    <w:rsid w:val="00994AA8"/>
    <w:rsid w:val="00994B9E"/>
    <w:rsid w:val="00995E1F"/>
    <w:rsid w:val="0099620D"/>
    <w:rsid w:val="00996792"/>
    <w:rsid w:val="00996F8F"/>
    <w:rsid w:val="00997732"/>
    <w:rsid w:val="009977DE"/>
    <w:rsid w:val="009A0488"/>
    <w:rsid w:val="009A0A2B"/>
    <w:rsid w:val="009A0EE0"/>
    <w:rsid w:val="009A12E0"/>
    <w:rsid w:val="009A289C"/>
    <w:rsid w:val="009A31CC"/>
    <w:rsid w:val="009A342A"/>
    <w:rsid w:val="009A47A4"/>
    <w:rsid w:val="009A4B50"/>
    <w:rsid w:val="009A4D1C"/>
    <w:rsid w:val="009A56BB"/>
    <w:rsid w:val="009A62C1"/>
    <w:rsid w:val="009A69DB"/>
    <w:rsid w:val="009A73A4"/>
    <w:rsid w:val="009B0D10"/>
    <w:rsid w:val="009B123F"/>
    <w:rsid w:val="009B1E78"/>
    <w:rsid w:val="009B225D"/>
    <w:rsid w:val="009B2C54"/>
    <w:rsid w:val="009B3937"/>
    <w:rsid w:val="009B5256"/>
    <w:rsid w:val="009B6CEC"/>
    <w:rsid w:val="009B6FDC"/>
    <w:rsid w:val="009B743E"/>
    <w:rsid w:val="009B75CA"/>
    <w:rsid w:val="009B79DF"/>
    <w:rsid w:val="009C0BD4"/>
    <w:rsid w:val="009C0E94"/>
    <w:rsid w:val="009C0ECB"/>
    <w:rsid w:val="009C200E"/>
    <w:rsid w:val="009C2069"/>
    <w:rsid w:val="009C36A4"/>
    <w:rsid w:val="009C39C7"/>
    <w:rsid w:val="009C42AF"/>
    <w:rsid w:val="009C5A45"/>
    <w:rsid w:val="009C5E20"/>
    <w:rsid w:val="009C5E75"/>
    <w:rsid w:val="009C6455"/>
    <w:rsid w:val="009C6979"/>
    <w:rsid w:val="009C6A30"/>
    <w:rsid w:val="009C7DB1"/>
    <w:rsid w:val="009D0026"/>
    <w:rsid w:val="009D024B"/>
    <w:rsid w:val="009D0DBD"/>
    <w:rsid w:val="009D0EB1"/>
    <w:rsid w:val="009D0F2E"/>
    <w:rsid w:val="009D126F"/>
    <w:rsid w:val="009D1329"/>
    <w:rsid w:val="009D1E23"/>
    <w:rsid w:val="009D2B19"/>
    <w:rsid w:val="009D2F53"/>
    <w:rsid w:val="009D5AC7"/>
    <w:rsid w:val="009D5D46"/>
    <w:rsid w:val="009D79E0"/>
    <w:rsid w:val="009D7C7C"/>
    <w:rsid w:val="009E1152"/>
    <w:rsid w:val="009E1734"/>
    <w:rsid w:val="009E25E2"/>
    <w:rsid w:val="009E316C"/>
    <w:rsid w:val="009E5D23"/>
    <w:rsid w:val="009E6B2F"/>
    <w:rsid w:val="009E7896"/>
    <w:rsid w:val="009F1A75"/>
    <w:rsid w:val="009F2994"/>
    <w:rsid w:val="009F44D6"/>
    <w:rsid w:val="009F4852"/>
    <w:rsid w:val="009F4D8A"/>
    <w:rsid w:val="009F50CF"/>
    <w:rsid w:val="009F59B9"/>
    <w:rsid w:val="009F5DE1"/>
    <w:rsid w:val="009F6539"/>
    <w:rsid w:val="009F74CC"/>
    <w:rsid w:val="009F7813"/>
    <w:rsid w:val="009F7999"/>
    <w:rsid w:val="00A003AD"/>
    <w:rsid w:val="00A00491"/>
    <w:rsid w:val="00A0143F"/>
    <w:rsid w:val="00A01BC5"/>
    <w:rsid w:val="00A02678"/>
    <w:rsid w:val="00A03BB1"/>
    <w:rsid w:val="00A04027"/>
    <w:rsid w:val="00A04207"/>
    <w:rsid w:val="00A0478A"/>
    <w:rsid w:val="00A049EC"/>
    <w:rsid w:val="00A04FD2"/>
    <w:rsid w:val="00A0561E"/>
    <w:rsid w:val="00A05A9A"/>
    <w:rsid w:val="00A05ACC"/>
    <w:rsid w:val="00A05E81"/>
    <w:rsid w:val="00A06A44"/>
    <w:rsid w:val="00A06E77"/>
    <w:rsid w:val="00A06FEE"/>
    <w:rsid w:val="00A07CDB"/>
    <w:rsid w:val="00A10464"/>
    <w:rsid w:val="00A10DE5"/>
    <w:rsid w:val="00A119FC"/>
    <w:rsid w:val="00A13BCF"/>
    <w:rsid w:val="00A14613"/>
    <w:rsid w:val="00A14CC5"/>
    <w:rsid w:val="00A15215"/>
    <w:rsid w:val="00A16321"/>
    <w:rsid w:val="00A164F1"/>
    <w:rsid w:val="00A165C6"/>
    <w:rsid w:val="00A168B8"/>
    <w:rsid w:val="00A16962"/>
    <w:rsid w:val="00A17389"/>
    <w:rsid w:val="00A178EE"/>
    <w:rsid w:val="00A17969"/>
    <w:rsid w:val="00A20246"/>
    <w:rsid w:val="00A202F6"/>
    <w:rsid w:val="00A21526"/>
    <w:rsid w:val="00A238FE"/>
    <w:rsid w:val="00A23CA9"/>
    <w:rsid w:val="00A24CE0"/>
    <w:rsid w:val="00A25540"/>
    <w:rsid w:val="00A25729"/>
    <w:rsid w:val="00A269B5"/>
    <w:rsid w:val="00A27084"/>
    <w:rsid w:val="00A270F7"/>
    <w:rsid w:val="00A27526"/>
    <w:rsid w:val="00A27AD8"/>
    <w:rsid w:val="00A27C8E"/>
    <w:rsid w:val="00A30060"/>
    <w:rsid w:val="00A3019F"/>
    <w:rsid w:val="00A30BEE"/>
    <w:rsid w:val="00A32431"/>
    <w:rsid w:val="00A3244F"/>
    <w:rsid w:val="00A3387B"/>
    <w:rsid w:val="00A338E8"/>
    <w:rsid w:val="00A35276"/>
    <w:rsid w:val="00A36772"/>
    <w:rsid w:val="00A37ED6"/>
    <w:rsid w:val="00A4001E"/>
    <w:rsid w:val="00A40F6A"/>
    <w:rsid w:val="00A43068"/>
    <w:rsid w:val="00A43D6E"/>
    <w:rsid w:val="00A44557"/>
    <w:rsid w:val="00A4570D"/>
    <w:rsid w:val="00A45C2A"/>
    <w:rsid w:val="00A47A9D"/>
    <w:rsid w:val="00A47FC9"/>
    <w:rsid w:val="00A50719"/>
    <w:rsid w:val="00A5093C"/>
    <w:rsid w:val="00A50E04"/>
    <w:rsid w:val="00A50EEA"/>
    <w:rsid w:val="00A518E5"/>
    <w:rsid w:val="00A51EAD"/>
    <w:rsid w:val="00A51EE3"/>
    <w:rsid w:val="00A52C61"/>
    <w:rsid w:val="00A53EAF"/>
    <w:rsid w:val="00A53EE9"/>
    <w:rsid w:val="00A562EC"/>
    <w:rsid w:val="00A562F1"/>
    <w:rsid w:val="00A5643B"/>
    <w:rsid w:val="00A60363"/>
    <w:rsid w:val="00A634B6"/>
    <w:rsid w:val="00A63A68"/>
    <w:rsid w:val="00A649D4"/>
    <w:rsid w:val="00A64B85"/>
    <w:rsid w:val="00A65262"/>
    <w:rsid w:val="00A660C1"/>
    <w:rsid w:val="00A6614F"/>
    <w:rsid w:val="00A725D4"/>
    <w:rsid w:val="00A72B33"/>
    <w:rsid w:val="00A732B1"/>
    <w:rsid w:val="00A73353"/>
    <w:rsid w:val="00A73808"/>
    <w:rsid w:val="00A7399D"/>
    <w:rsid w:val="00A73CCC"/>
    <w:rsid w:val="00A75023"/>
    <w:rsid w:val="00A75219"/>
    <w:rsid w:val="00A763DA"/>
    <w:rsid w:val="00A77AA2"/>
    <w:rsid w:val="00A802C7"/>
    <w:rsid w:val="00A8034F"/>
    <w:rsid w:val="00A8192D"/>
    <w:rsid w:val="00A82BB4"/>
    <w:rsid w:val="00A848EC"/>
    <w:rsid w:val="00A85F9E"/>
    <w:rsid w:val="00A9045F"/>
    <w:rsid w:val="00A91AAD"/>
    <w:rsid w:val="00A92854"/>
    <w:rsid w:val="00A93B75"/>
    <w:rsid w:val="00A93E88"/>
    <w:rsid w:val="00A93EEA"/>
    <w:rsid w:val="00A9424B"/>
    <w:rsid w:val="00A945A8"/>
    <w:rsid w:val="00A94BE5"/>
    <w:rsid w:val="00A94BEC"/>
    <w:rsid w:val="00A94CFC"/>
    <w:rsid w:val="00A9609E"/>
    <w:rsid w:val="00A964DF"/>
    <w:rsid w:val="00A96BD9"/>
    <w:rsid w:val="00AA0467"/>
    <w:rsid w:val="00AA0D9C"/>
    <w:rsid w:val="00AA16F6"/>
    <w:rsid w:val="00AA2256"/>
    <w:rsid w:val="00AA2D78"/>
    <w:rsid w:val="00AA2F3F"/>
    <w:rsid w:val="00AA3647"/>
    <w:rsid w:val="00AA5263"/>
    <w:rsid w:val="00AA657F"/>
    <w:rsid w:val="00AA6835"/>
    <w:rsid w:val="00AA6A78"/>
    <w:rsid w:val="00AA7A51"/>
    <w:rsid w:val="00AB005C"/>
    <w:rsid w:val="00AB04DA"/>
    <w:rsid w:val="00AB08CE"/>
    <w:rsid w:val="00AB0CE3"/>
    <w:rsid w:val="00AB276F"/>
    <w:rsid w:val="00AB467B"/>
    <w:rsid w:val="00AB4EF4"/>
    <w:rsid w:val="00AB506A"/>
    <w:rsid w:val="00AB5158"/>
    <w:rsid w:val="00AB6980"/>
    <w:rsid w:val="00AB6A8B"/>
    <w:rsid w:val="00AB720E"/>
    <w:rsid w:val="00AB7503"/>
    <w:rsid w:val="00AB754F"/>
    <w:rsid w:val="00AC01A5"/>
    <w:rsid w:val="00AC050C"/>
    <w:rsid w:val="00AC0711"/>
    <w:rsid w:val="00AC1C09"/>
    <w:rsid w:val="00AC2442"/>
    <w:rsid w:val="00AC2B36"/>
    <w:rsid w:val="00AC40E3"/>
    <w:rsid w:val="00AC5D1F"/>
    <w:rsid w:val="00AC67DD"/>
    <w:rsid w:val="00AC6925"/>
    <w:rsid w:val="00AC6A8B"/>
    <w:rsid w:val="00AC7329"/>
    <w:rsid w:val="00AD0B8D"/>
    <w:rsid w:val="00AD1E62"/>
    <w:rsid w:val="00AD2389"/>
    <w:rsid w:val="00AD2A90"/>
    <w:rsid w:val="00AD3080"/>
    <w:rsid w:val="00AD3BB0"/>
    <w:rsid w:val="00AD3F13"/>
    <w:rsid w:val="00AD408D"/>
    <w:rsid w:val="00AD5BBE"/>
    <w:rsid w:val="00AD61EB"/>
    <w:rsid w:val="00AD627D"/>
    <w:rsid w:val="00AD78AF"/>
    <w:rsid w:val="00AD7B31"/>
    <w:rsid w:val="00AE04B2"/>
    <w:rsid w:val="00AE1905"/>
    <w:rsid w:val="00AE1D57"/>
    <w:rsid w:val="00AE25F0"/>
    <w:rsid w:val="00AE276D"/>
    <w:rsid w:val="00AE278C"/>
    <w:rsid w:val="00AE29A8"/>
    <w:rsid w:val="00AE2F57"/>
    <w:rsid w:val="00AE304E"/>
    <w:rsid w:val="00AE313A"/>
    <w:rsid w:val="00AF03D7"/>
    <w:rsid w:val="00AF0C3D"/>
    <w:rsid w:val="00AF0E01"/>
    <w:rsid w:val="00AF17FD"/>
    <w:rsid w:val="00AF3B26"/>
    <w:rsid w:val="00AF4C33"/>
    <w:rsid w:val="00AF54E1"/>
    <w:rsid w:val="00AF66A7"/>
    <w:rsid w:val="00B002F8"/>
    <w:rsid w:val="00B00E12"/>
    <w:rsid w:val="00B0158B"/>
    <w:rsid w:val="00B0167F"/>
    <w:rsid w:val="00B01B8E"/>
    <w:rsid w:val="00B01C82"/>
    <w:rsid w:val="00B028CE"/>
    <w:rsid w:val="00B031FD"/>
    <w:rsid w:val="00B03A86"/>
    <w:rsid w:val="00B0429D"/>
    <w:rsid w:val="00B04965"/>
    <w:rsid w:val="00B04C74"/>
    <w:rsid w:val="00B05666"/>
    <w:rsid w:val="00B05A4C"/>
    <w:rsid w:val="00B06E9D"/>
    <w:rsid w:val="00B07510"/>
    <w:rsid w:val="00B07872"/>
    <w:rsid w:val="00B07C7B"/>
    <w:rsid w:val="00B10D18"/>
    <w:rsid w:val="00B1151B"/>
    <w:rsid w:val="00B11EF6"/>
    <w:rsid w:val="00B11F2A"/>
    <w:rsid w:val="00B12F42"/>
    <w:rsid w:val="00B138F6"/>
    <w:rsid w:val="00B13DB8"/>
    <w:rsid w:val="00B146CA"/>
    <w:rsid w:val="00B154A0"/>
    <w:rsid w:val="00B168A4"/>
    <w:rsid w:val="00B16B38"/>
    <w:rsid w:val="00B16FF5"/>
    <w:rsid w:val="00B173F1"/>
    <w:rsid w:val="00B2100B"/>
    <w:rsid w:val="00B21BE4"/>
    <w:rsid w:val="00B221A4"/>
    <w:rsid w:val="00B22E0B"/>
    <w:rsid w:val="00B23065"/>
    <w:rsid w:val="00B238CD"/>
    <w:rsid w:val="00B23C16"/>
    <w:rsid w:val="00B23F9E"/>
    <w:rsid w:val="00B24D6C"/>
    <w:rsid w:val="00B255D7"/>
    <w:rsid w:val="00B26BE0"/>
    <w:rsid w:val="00B2771D"/>
    <w:rsid w:val="00B303E5"/>
    <w:rsid w:val="00B310B5"/>
    <w:rsid w:val="00B31E14"/>
    <w:rsid w:val="00B3248C"/>
    <w:rsid w:val="00B328A9"/>
    <w:rsid w:val="00B3375A"/>
    <w:rsid w:val="00B33C1B"/>
    <w:rsid w:val="00B34B68"/>
    <w:rsid w:val="00B351FC"/>
    <w:rsid w:val="00B35698"/>
    <w:rsid w:val="00B35D8B"/>
    <w:rsid w:val="00B3681A"/>
    <w:rsid w:val="00B36CD4"/>
    <w:rsid w:val="00B41553"/>
    <w:rsid w:val="00B44577"/>
    <w:rsid w:val="00B44BBB"/>
    <w:rsid w:val="00B45882"/>
    <w:rsid w:val="00B46CB4"/>
    <w:rsid w:val="00B47513"/>
    <w:rsid w:val="00B50E4B"/>
    <w:rsid w:val="00B51463"/>
    <w:rsid w:val="00B523AA"/>
    <w:rsid w:val="00B52978"/>
    <w:rsid w:val="00B53E8E"/>
    <w:rsid w:val="00B54450"/>
    <w:rsid w:val="00B54BF1"/>
    <w:rsid w:val="00B55278"/>
    <w:rsid w:val="00B559E4"/>
    <w:rsid w:val="00B55EAB"/>
    <w:rsid w:val="00B56262"/>
    <w:rsid w:val="00B5682C"/>
    <w:rsid w:val="00B57B93"/>
    <w:rsid w:val="00B57ED3"/>
    <w:rsid w:val="00B612C1"/>
    <w:rsid w:val="00B61848"/>
    <w:rsid w:val="00B61ABC"/>
    <w:rsid w:val="00B61FB1"/>
    <w:rsid w:val="00B62C3A"/>
    <w:rsid w:val="00B64C42"/>
    <w:rsid w:val="00B64E67"/>
    <w:rsid w:val="00B6625A"/>
    <w:rsid w:val="00B66C1A"/>
    <w:rsid w:val="00B6757F"/>
    <w:rsid w:val="00B67633"/>
    <w:rsid w:val="00B67DA8"/>
    <w:rsid w:val="00B714F4"/>
    <w:rsid w:val="00B723C8"/>
    <w:rsid w:val="00B76144"/>
    <w:rsid w:val="00B7742D"/>
    <w:rsid w:val="00B77D48"/>
    <w:rsid w:val="00B80102"/>
    <w:rsid w:val="00B806EF"/>
    <w:rsid w:val="00B80AB7"/>
    <w:rsid w:val="00B80DDC"/>
    <w:rsid w:val="00B8196B"/>
    <w:rsid w:val="00B82274"/>
    <w:rsid w:val="00B84DC6"/>
    <w:rsid w:val="00B85763"/>
    <w:rsid w:val="00B8695E"/>
    <w:rsid w:val="00B8735C"/>
    <w:rsid w:val="00B8769D"/>
    <w:rsid w:val="00B87FF8"/>
    <w:rsid w:val="00B906F9"/>
    <w:rsid w:val="00B9142F"/>
    <w:rsid w:val="00B91925"/>
    <w:rsid w:val="00B9275E"/>
    <w:rsid w:val="00B931BF"/>
    <w:rsid w:val="00B940A3"/>
    <w:rsid w:val="00B946D7"/>
    <w:rsid w:val="00B946E9"/>
    <w:rsid w:val="00B956C3"/>
    <w:rsid w:val="00B957B7"/>
    <w:rsid w:val="00B9600B"/>
    <w:rsid w:val="00B97242"/>
    <w:rsid w:val="00B975DD"/>
    <w:rsid w:val="00B975F0"/>
    <w:rsid w:val="00B97892"/>
    <w:rsid w:val="00B97993"/>
    <w:rsid w:val="00BA1F6C"/>
    <w:rsid w:val="00BA3DAA"/>
    <w:rsid w:val="00BA4B85"/>
    <w:rsid w:val="00BA516E"/>
    <w:rsid w:val="00BA52A9"/>
    <w:rsid w:val="00BA5627"/>
    <w:rsid w:val="00BA6732"/>
    <w:rsid w:val="00BA7815"/>
    <w:rsid w:val="00BB0D2D"/>
    <w:rsid w:val="00BB1278"/>
    <w:rsid w:val="00BB1D2A"/>
    <w:rsid w:val="00BB28DF"/>
    <w:rsid w:val="00BB3406"/>
    <w:rsid w:val="00BB41C6"/>
    <w:rsid w:val="00BB5F13"/>
    <w:rsid w:val="00BB70F4"/>
    <w:rsid w:val="00BB767A"/>
    <w:rsid w:val="00BC02C6"/>
    <w:rsid w:val="00BC07CE"/>
    <w:rsid w:val="00BC09BA"/>
    <w:rsid w:val="00BC0EF7"/>
    <w:rsid w:val="00BC0FD9"/>
    <w:rsid w:val="00BC14BC"/>
    <w:rsid w:val="00BC172F"/>
    <w:rsid w:val="00BC1A59"/>
    <w:rsid w:val="00BC1AD2"/>
    <w:rsid w:val="00BC2179"/>
    <w:rsid w:val="00BC21AF"/>
    <w:rsid w:val="00BC2286"/>
    <w:rsid w:val="00BC2345"/>
    <w:rsid w:val="00BC3179"/>
    <w:rsid w:val="00BC34DE"/>
    <w:rsid w:val="00BC359F"/>
    <w:rsid w:val="00BC4554"/>
    <w:rsid w:val="00BC489C"/>
    <w:rsid w:val="00BC4D22"/>
    <w:rsid w:val="00BC693F"/>
    <w:rsid w:val="00BC6D43"/>
    <w:rsid w:val="00BD0183"/>
    <w:rsid w:val="00BD05CF"/>
    <w:rsid w:val="00BD0A06"/>
    <w:rsid w:val="00BD0E52"/>
    <w:rsid w:val="00BD2669"/>
    <w:rsid w:val="00BD27A5"/>
    <w:rsid w:val="00BD2A16"/>
    <w:rsid w:val="00BD3AE6"/>
    <w:rsid w:val="00BD3D42"/>
    <w:rsid w:val="00BD4772"/>
    <w:rsid w:val="00BD4A38"/>
    <w:rsid w:val="00BD4B9C"/>
    <w:rsid w:val="00BD6D5D"/>
    <w:rsid w:val="00BD767B"/>
    <w:rsid w:val="00BD7CAF"/>
    <w:rsid w:val="00BE0649"/>
    <w:rsid w:val="00BE1137"/>
    <w:rsid w:val="00BE1867"/>
    <w:rsid w:val="00BE1DBA"/>
    <w:rsid w:val="00BE2184"/>
    <w:rsid w:val="00BE292D"/>
    <w:rsid w:val="00BE2FAE"/>
    <w:rsid w:val="00BE3020"/>
    <w:rsid w:val="00BE3451"/>
    <w:rsid w:val="00BE3C41"/>
    <w:rsid w:val="00BE4455"/>
    <w:rsid w:val="00BE4872"/>
    <w:rsid w:val="00BE4C41"/>
    <w:rsid w:val="00BE5131"/>
    <w:rsid w:val="00BE51AA"/>
    <w:rsid w:val="00BE62FF"/>
    <w:rsid w:val="00BE64FE"/>
    <w:rsid w:val="00BE6911"/>
    <w:rsid w:val="00BE7D1A"/>
    <w:rsid w:val="00BE7DB0"/>
    <w:rsid w:val="00BF0023"/>
    <w:rsid w:val="00BF0D80"/>
    <w:rsid w:val="00BF1C4F"/>
    <w:rsid w:val="00BF250B"/>
    <w:rsid w:val="00BF3370"/>
    <w:rsid w:val="00BF3676"/>
    <w:rsid w:val="00BF3A1F"/>
    <w:rsid w:val="00BF3C10"/>
    <w:rsid w:val="00BF44AA"/>
    <w:rsid w:val="00BF474D"/>
    <w:rsid w:val="00BF5076"/>
    <w:rsid w:val="00BF5194"/>
    <w:rsid w:val="00BF6310"/>
    <w:rsid w:val="00BF6F39"/>
    <w:rsid w:val="00BF753B"/>
    <w:rsid w:val="00BF7753"/>
    <w:rsid w:val="00BF7BA2"/>
    <w:rsid w:val="00C005A5"/>
    <w:rsid w:val="00C00F14"/>
    <w:rsid w:val="00C021F1"/>
    <w:rsid w:val="00C025C4"/>
    <w:rsid w:val="00C02E8C"/>
    <w:rsid w:val="00C04318"/>
    <w:rsid w:val="00C05435"/>
    <w:rsid w:val="00C0545A"/>
    <w:rsid w:val="00C06129"/>
    <w:rsid w:val="00C06BC2"/>
    <w:rsid w:val="00C07B5D"/>
    <w:rsid w:val="00C1082B"/>
    <w:rsid w:val="00C109B7"/>
    <w:rsid w:val="00C117DF"/>
    <w:rsid w:val="00C11CEE"/>
    <w:rsid w:val="00C13169"/>
    <w:rsid w:val="00C13BE6"/>
    <w:rsid w:val="00C1656A"/>
    <w:rsid w:val="00C17241"/>
    <w:rsid w:val="00C1795A"/>
    <w:rsid w:val="00C17FE9"/>
    <w:rsid w:val="00C20C1D"/>
    <w:rsid w:val="00C2184C"/>
    <w:rsid w:val="00C219F5"/>
    <w:rsid w:val="00C22824"/>
    <w:rsid w:val="00C22BA4"/>
    <w:rsid w:val="00C231D6"/>
    <w:rsid w:val="00C2338F"/>
    <w:rsid w:val="00C23469"/>
    <w:rsid w:val="00C234FC"/>
    <w:rsid w:val="00C23618"/>
    <w:rsid w:val="00C23D57"/>
    <w:rsid w:val="00C242CC"/>
    <w:rsid w:val="00C246BD"/>
    <w:rsid w:val="00C2498F"/>
    <w:rsid w:val="00C2536C"/>
    <w:rsid w:val="00C25824"/>
    <w:rsid w:val="00C259BA"/>
    <w:rsid w:val="00C2773A"/>
    <w:rsid w:val="00C3032C"/>
    <w:rsid w:val="00C30EC3"/>
    <w:rsid w:val="00C30EC9"/>
    <w:rsid w:val="00C33DC2"/>
    <w:rsid w:val="00C33E4B"/>
    <w:rsid w:val="00C344A4"/>
    <w:rsid w:val="00C34BA2"/>
    <w:rsid w:val="00C36013"/>
    <w:rsid w:val="00C36AD5"/>
    <w:rsid w:val="00C36FF0"/>
    <w:rsid w:val="00C37434"/>
    <w:rsid w:val="00C3754F"/>
    <w:rsid w:val="00C3760C"/>
    <w:rsid w:val="00C37CD6"/>
    <w:rsid w:val="00C37EAA"/>
    <w:rsid w:val="00C40803"/>
    <w:rsid w:val="00C40D64"/>
    <w:rsid w:val="00C40E04"/>
    <w:rsid w:val="00C4294E"/>
    <w:rsid w:val="00C43076"/>
    <w:rsid w:val="00C43B22"/>
    <w:rsid w:val="00C44D5C"/>
    <w:rsid w:val="00C44F5B"/>
    <w:rsid w:val="00C454FA"/>
    <w:rsid w:val="00C45F06"/>
    <w:rsid w:val="00C47102"/>
    <w:rsid w:val="00C4767E"/>
    <w:rsid w:val="00C476B6"/>
    <w:rsid w:val="00C50187"/>
    <w:rsid w:val="00C51267"/>
    <w:rsid w:val="00C53B59"/>
    <w:rsid w:val="00C53E96"/>
    <w:rsid w:val="00C54311"/>
    <w:rsid w:val="00C54CD8"/>
    <w:rsid w:val="00C55D26"/>
    <w:rsid w:val="00C56389"/>
    <w:rsid w:val="00C56B5E"/>
    <w:rsid w:val="00C5740B"/>
    <w:rsid w:val="00C6004B"/>
    <w:rsid w:val="00C6012F"/>
    <w:rsid w:val="00C60B94"/>
    <w:rsid w:val="00C619F2"/>
    <w:rsid w:val="00C61D06"/>
    <w:rsid w:val="00C62716"/>
    <w:rsid w:val="00C629B6"/>
    <w:rsid w:val="00C631F6"/>
    <w:rsid w:val="00C63CBD"/>
    <w:rsid w:val="00C644D5"/>
    <w:rsid w:val="00C66087"/>
    <w:rsid w:val="00C66D69"/>
    <w:rsid w:val="00C67863"/>
    <w:rsid w:val="00C67998"/>
    <w:rsid w:val="00C7030B"/>
    <w:rsid w:val="00C70835"/>
    <w:rsid w:val="00C71993"/>
    <w:rsid w:val="00C7232B"/>
    <w:rsid w:val="00C7294B"/>
    <w:rsid w:val="00C72DEE"/>
    <w:rsid w:val="00C75290"/>
    <w:rsid w:val="00C7630C"/>
    <w:rsid w:val="00C76680"/>
    <w:rsid w:val="00C76B3A"/>
    <w:rsid w:val="00C772E2"/>
    <w:rsid w:val="00C803BC"/>
    <w:rsid w:val="00C80509"/>
    <w:rsid w:val="00C80EBF"/>
    <w:rsid w:val="00C828A3"/>
    <w:rsid w:val="00C82C79"/>
    <w:rsid w:val="00C82D21"/>
    <w:rsid w:val="00C82ED2"/>
    <w:rsid w:val="00C8350A"/>
    <w:rsid w:val="00C83CDF"/>
    <w:rsid w:val="00C84374"/>
    <w:rsid w:val="00C86022"/>
    <w:rsid w:val="00C86C32"/>
    <w:rsid w:val="00C86D8B"/>
    <w:rsid w:val="00C8729C"/>
    <w:rsid w:val="00C87C04"/>
    <w:rsid w:val="00C909C4"/>
    <w:rsid w:val="00C916A6"/>
    <w:rsid w:val="00C93F78"/>
    <w:rsid w:val="00C945BD"/>
    <w:rsid w:val="00C95AF5"/>
    <w:rsid w:val="00C9607C"/>
    <w:rsid w:val="00C9679B"/>
    <w:rsid w:val="00C97014"/>
    <w:rsid w:val="00CA05C2"/>
    <w:rsid w:val="00CA0989"/>
    <w:rsid w:val="00CA16A1"/>
    <w:rsid w:val="00CA23C8"/>
    <w:rsid w:val="00CA2B75"/>
    <w:rsid w:val="00CA32BA"/>
    <w:rsid w:val="00CA3EFA"/>
    <w:rsid w:val="00CA407C"/>
    <w:rsid w:val="00CA555E"/>
    <w:rsid w:val="00CA5DA3"/>
    <w:rsid w:val="00CA5F1F"/>
    <w:rsid w:val="00CA6128"/>
    <w:rsid w:val="00CA6492"/>
    <w:rsid w:val="00CA742D"/>
    <w:rsid w:val="00CB06B6"/>
    <w:rsid w:val="00CB08D4"/>
    <w:rsid w:val="00CB1356"/>
    <w:rsid w:val="00CB1F77"/>
    <w:rsid w:val="00CB2F9B"/>
    <w:rsid w:val="00CB3465"/>
    <w:rsid w:val="00CB4532"/>
    <w:rsid w:val="00CB4D37"/>
    <w:rsid w:val="00CB67AA"/>
    <w:rsid w:val="00CB7320"/>
    <w:rsid w:val="00CB7B1B"/>
    <w:rsid w:val="00CC0137"/>
    <w:rsid w:val="00CC04BD"/>
    <w:rsid w:val="00CC054E"/>
    <w:rsid w:val="00CC0C6E"/>
    <w:rsid w:val="00CC10AF"/>
    <w:rsid w:val="00CC1167"/>
    <w:rsid w:val="00CC1211"/>
    <w:rsid w:val="00CC128D"/>
    <w:rsid w:val="00CC1A68"/>
    <w:rsid w:val="00CC2B48"/>
    <w:rsid w:val="00CC2FA6"/>
    <w:rsid w:val="00CC3104"/>
    <w:rsid w:val="00CC3346"/>
    <w:rsid w:val="00CC420E"/>
    <w:rsid w:val="00CC4490"/>
    <w:rsid w:val="00CC4DB3"/>
    <w:rsid w:val="00CC4E0E"/>
    <w:rsid w:val="00CC5697"/>
    <w:rsid w:val="00CC5CFC"/>
    <w:rsid w:val="00CD070B"/>
    <w:rsid w:val="00CD1124"/>
    <w:rsid w:val="00CD1A2F"/>
    <w:rsid w:val="00CD1AB8"/>
    <w:rsid w:val="00CD1C54"/>
    <w:rsid w:val="00CD2460"/>
    <w:rsid w:val="00CD2AA6"/>
    <w:rsid w:val="00CD2D0A"/>
    <w:rsid w:val="00CD41AD"/>
    <w:rsid w:val="00CD4C93"/>
    <w:rsid w:val="00CD5063"/>
    <w:rsid w:val="00CD5948"/>
    <w:rsid w:val="00CD5DFF"/>
    <w:rsid w:val="00CD620A"/>
    <w:rsid w:val="00CD6E21"/>
    <w:rsid w:val="00CD6F15"/>
    <w:rsid w:val="00CD780A"/>
    <w:rsid w:val="00CD7871"/>
    <w:rsid w:val="00CD7C48"/>
    <w:rsid w:val="00CE0078"/>
    <w:rsid w:val="00CE08A6"/>
    <w:rsid w:val="00CE0A50"/>
    <w:rsid w:val="00CE22CD"/>
    <w:rsid w:val="00CE2DB6"/>
    <w:rsid w:val="00CE4482"/>
    <w:rsid w:val="00CE5D17"/>
    <w:rsid w:val="00CE6818"/>
    <w:rsid w:val="00CE79D2"/>
    <w:rsid w:val="00CF0726"/>
    <w:rsid w:val="00CF0BCF"/>
    <w:rsid w:val="00CF34C6"/>
    <w:rsid w:val="00CF4CC4"/>
    <w:rsid w:val="00CF5223"/>
    <w:rsid w:val="00CF64CD"/>
    <w:rsid w:val="00CF7596"/>
    <w:rsid w:val="00D000D6"/>
    <w:rsid w:val="00D00D50"/>
    <w:rsid w:val="00D00E36"/>
    <w:rsid w:val="00D01F33"/>
    <w:rsid w:val="00D0208C"/>
    <w:rsid w:val="00D03D9E"/>
    <w:rsid w:val="00D03F2A"/>
    <w:rsid w:val="00D04956"/>
    <w:rsid w:val="00D06A39"/>
    <w:rsid w:val="00D06CD3"/>
    <w:rsid w:val="00D07219"/>
    <w:rsid w:val="00D10461"/>
    <w:rsid w:val="00D107EA"/>
    <w:rsid w:val="00D11489"/>
    <w:rsid w:val="00D12C53"/>
    <w:rsid w:val="00D12D21"/>
    <w:rsid w:val="00D1360D"/>
    <w:rsid w:val="00D141A2"/>
    <w:rsid w:val="00D1555A"/>
    <w:rsid w:val="00D1653E"/>
    <w:rsid w:val="00D17F49"/>
    <w:rsid w:val="00D201E1"/>
    <w:rsid w:val="00D205D3"/>
    <w:rsid w:val="00D21522"/>
    <w:rsid w:val="00D22318"/>
    <w:rsid w:val="00D236D9"/>
    <w:rsid w:val="00D23BB8"/>
    <w:rsid w:val="00D24786"/>
    <w:rsid w:val="00D25A28"/>
    <w:rsid w:val="00D26A90"/>
    <w:rsid w:val="00D26BC2"/>
    <w:rsid w:val="00D27B03"/>
    <w:rsid w:val="00D3077A"/>
    <w:rsid w:val="00D32071"/>
    <w:rsid w:val="00D33A79"/>
    <w:rsid w:val="00D33DC4"/>
    <w:rsid w:val="00D33F75"/>
    <w:rsid w:val="00D35E3E"/>
    <w:rsid w:val="00D36759"/>
    <w:rsid w:val="00D36A9B"/>
    <w:rsid w:val="00D370BF"/>
    <w:rsid w:val="00D37CE1"/>
    <w:rsid w:val="00D37EC6"/>
    <w:rsid w:val="00D41759"/>
    <w:rsid w:val="00D42579"/>
    <w:rsid w:val="00D43525"/>
    <w:rsid w:val="00D437F8"/>
    <w:rsid w:val="00D45D93"/>
    <w:rsid w:val="00D468B9"/>
    <w:rsid w:val="00D4764E"/>
    <w:rsid w:val="00D47B1C"/>
    <w:rsid w:val="00D5031B"/>
    <w:rsid w:val="00D50389"/>
    <w:rsid w:val="00D50D2C"/>
    <w:rsid w:val="00D5417E"/>
    <w:rsid w:val="00D544F3"/>
    <w:rsid w:val="00D54B6B"/>
    <w:rsid w:val="00D54CDA"/>
    <w:rsid w:val="00D54F1A"/>
    <w:rsid w:val="00D55041"/>
    <w:rsid w:val="00D5534F"/>
    <w:rsid w:val="00D5594A"/>
    <w:rsid w:val="00D577E2"/>
    <w:rsid w:val="00D605F0"/>
    <w:rsid w:val="00D60B34"/>
    <w:rsid w:val="00D62134"/>
    <w:rsid w:val="00D62443"/>
    <w:rsid w:val="00D62478"/>
    <w:rsid w:val="00D63F49"/>
    <w:rsid w:val="00D64655"/>
    <w:rsid w:val="00D64CF3"/>
    <w:rsid w:val="00D64FC8"/>
    <w:rsid w:val="00D65BC1"/>
    <w:rsid w:val="00D66330"/>
    <w:rsid w:val="00D66AA2"/>
    <w:rsid w:val="00D66DBD"/>
    <w:rsid w:val="00D67F95"/>
    <w:rsid w:val="00D709B6"/>
    <w:rsid w:val="00D70AE7"/>
    <w:rsid w:val="00D70EF1"/>
    <w:rsid w:val="00D713AB"/>
    <w:rsid w:val="00D73AB3"/>
    <w:rsid w:val="00D73B4E"/>
    <w:rsid w:val="00D73CAC"/>
    <w:rsid w:val="00D74670"/>
    <w:rsid w:val="00D7516D"/>
    <w:rsid w:val="00D759D3"/>
    <w:rsid w:val="00D762E1"/>
    <w:rsid w:val="00D76E96"/>
    <w:rsid w:val="00D7765C"/>
    <w:rsid w:val="00D77852"/>
    <w:rsid w:val="00D80988"/>
    <w:rsid w:val="00D8109B"/>
    <w:rsid w:val="00D81331"/>
    <w:rsid w:val="00D81E01"/>
    <w:rsid w:val="00D825C8"/>
    <w:rsid w:val="00D82C7B"/>
    <w:rsid w:val="00D83503"/>
    <w:rsid w:val="00D84692"/>
    <w:rsid w:val="00D866FB"/>
    <w:rsid w:val="00D86736"/>
    <w:rsid w:val="00D867FD"/>
    <w:rsid w:val="00D86B1E"/>
    <w:rsid w:val="00D8744D"/>
    <w:rsid w:val="00D87CD8"/>
    <w:rsid w:val="00D90B77"/>
    <w:rsid w:val="00D924BC"/>
    <w:rsid w:val="00D9327F"/>
    <w:rsid w:val="00D935D1"/>
    <w:rsid w:val="00D93ADD"/>
    <w:rsid w:val="00D9423B"/>
    <w:rsid w:val="00D9494E"/>
    <w:rsid w:val="00D9502E"/>
    <w:rsid w:val="00D95F17"/>
    <w:rsid w:val="00D95F33"/>
    <w:rsid w:val="00D97519"/>
    <w:rsid w:val="00D97C71"/>
    <w:rsid w:val="00DA0428"/>
    <w:rsid w:val="00DA19C6"/>
    <w:rsid w:val="00DA1C2D"/>
    <w:rsid w:val="00DA20D2"/>
    <w:rsid w:val="00DA2637"/>
    <w:rsid w:val="00DA274B"/>
    <w:rsid w:val="00DA27B6"/>
    <w:rsid w:val="00DA2A49"/>
    <w:rsid w:val="00DA2CA9"/>
    <w:rsid w:val="00DA40FB"/>
    <w:rsid w:val="00DA6C15"/>
    <w:rsid w:val="00DA6EF0"/>
    <w:rsid w:val="00DB0053"/>
    <w:rsid w:val="00DB090E"/>
    <w:rsid w:val="00DB1582"/>
    <w:rsid w:val="00DB29B3"/>
    <w:rsid w:val="00DB396A"/>
    <w:rsid w:val="00DB3C86"/>
    <w:rsid w:val="00DB3D18"/>
    <w:rsid w:val="00DB3E6B"/>
    <w:rsid w:val="00DB425C"/>
    <w:rsid w:val="00DB51A9"/>
    <w:rsid w:val="00DB59C3"/>
    <w:rsid w:val="00DB6511"/>
    <w:rsid w:val="00DB65A0"/>
    <w:rsid w:val="00DB6D6D"/>
    <w:rsid w:val="00DC01CF"/>
    <w:rsid w:val="00DC0AAE"/>
    <w:rsid w:val="00DC0ACD"/>
    <w:rsid w:val="00DC2176"/>
    <w:rsid w:val="00DC27C4"/>
    <w:rsid w:val="00DC2DA7"/>
    <w:rsid w:val="00DC2E91"/>
    <w:rsid w:val="00DC3249"/>
    <w:rsid w:val="00DC3667"/>
    <w:rsid w:val="00DC3917"/>
    <w:rsid w:val="00DC65D6"/>
    <w:rsid w:val="00DC66BF"/>
    <w:rsid w:val="00DC7104"/>
    <w:rsid w:val="00DC7366"/>
    <w:rsid w:val="00DC74EB"/>
    <w:rsid w:val="00DC75FC"/>
    <w:rsid w:val="00DC77E7"/>
    <w:rsid w:val="00DC7AF7"/>
    <w:rsid w:val="00DC7B1E"/>
    <w:rsid w:val="00DD0CD7"/>
    <w:rsid w:val="00DD182E"/>
    <w:rsid w:val="00DD19B4"/>
    <w:rsid w:val="00DD1E1C"/>
    <w:rsid w:val="00DD2BAB"/>
    <w:rsid w:val="00DD30CB"/>
    <w:rsid w:val="00DD34A1"/>
    <w:rsid w:val="00DD3AC0"/>
    <w:rsid w:val="00DD3C26"/>
    <w:rsid w:val="00DD5EB1"/>
    <w:rsid w:val="00DD746F"/>
    <w:rsid w:val="00DD7C4B"/>
    <w:rsid w:val="00DE051D"/>
    <w:rsid w:val="00DE0600"/>
    <w:rsid w:val="00DE0E91"/>
    <w:rsid w:val="00DE2C28"/>
    <w:rsid w:val="00DE35A1"/>
    <w:rsid w:val="00DE41FB"/>
    <w:rsid w:val="00DE422C"/>
    <w:rsid w:val="00DE44FC"/>
    <w:rsid w:val="00DE4A06"/>
    <w:rsid w:val="00DE55CF"/>
    <w:rsid w:val="00DE5795"/>
    <w:rsid w:val="00DE6216"/>
    <w:rsid w:val="00DF02B7"/>
    <w:rsid w:val="00DF062F"/>
    <w:rsid w:val="00DF07BC"/>
    <w:rsid w:val="00DF15E7"/>
    <w:rsid w:val="00DF1A74"/>
    <w:rsid w:val="00DF1BF0"/>
    <w:rsid w:val="00DF517C"/>
    <w:rsid w:val="00DF6179"/>
    <w:rsid w:val="00DF64FD"/>
    <w:rsid w:val="00DF6F5F"/>
    <w:rsid w:val="00E002AE"/>
    <w:rsid w:val="00E00BFF"/>
    <w:rsid w:val="00E01183"/>
    <w:rsid w:val="00E016AF"/>
    <w:rsid w:val="00E03730"/>
    <w:rsid w:val="00E0523A"/>
    <w:rsid w:val="00E06F12"/>
    <w:rsid w:val="00E07366"/>
    <w:rsid w:val="00E10A5C"/>
    <w:rsid w:val="00E10E98"/>
    <w:rsid w:val="00E10FC3"/>
    <w:rsid w:val="00E1117F"/>
    <w:rsid w:val="00E12EF5"/>
    <w:rsid w:val="00E140C1"/>
    <w:rsid w:val="00E14A20"/>
    <w:rsid w:val="00E1545D"/>
    <w:rsid w:val="00E15720"/>
    <w:rsid w:val="00E15914"/>
    <w:rsid w:val="00E16952"/>
    <w:rsid w:val="00E16A02"/>
    <w:rsid w:val="00E16AFD"/>
    <w:rsid w:val="00E170BC"/>
    <w:rsid w:val="00E17B7C"/>
    <w:rsid w:val="00E17DCE"/>
    <w:rsid w:val="00E17F29"/>
    <w:rsid w:val="00E20883"/>
    <w:rsid w:val="00E21D39"/>
    <w:rsid w:val="00E21E47"/>
    <w:rsid w:val="00E224E3"/>
    <w:rsid w:val="00E231F7"/>
    <w:rsid w:val="00E24202"/>
    <w:rsid w:val="00E25093"/>
    <w:rsid w:val="00E25F0E"/>
    <w:rsid w:val="00E26088"/>
    <w:rsid w:val="00E2628E"/>
    <w:rsid w:val="00E266D2"/>
    <w:rsid w:val="00E270EC"/>
    <w:rsid w:val="00E3255A"/>
    <w:rsid w:val="00E32AF1"/>
    <w:rsid w:val="00E3355C"/>
    <w:rsid w:val="00E337C2"/>
    <w:rsid w:val="00E33E83"/>
    <w:rsid w:val="00E341AE"/>
    <w:rsid w:val="00E3645A"/>
    <w:rsid w:val="00E36A50"/>
    <w:rsid w:val="00E3702D"/>
    <w:rsid w:val="00E40CF5"/>
    <w:rsid w:val="00E41701"/>
    <w:rsid w:val="00E41743"/>
    <w:rsid w:val="00E420A2"/>
    <w:rsid w:val="00E422C5"/>
    <w:rsid w:val="00E4311B"/>
    <w:rsid w:val="00E43156"/>
    <w:rsid w:val="00E4358C"/>
    <w:rsid w:val="00E45754"/>
    <w:rsid w:val="00E45FDE"/>
    <w:rsid w:val="00E463BF"/>
    <w:rsid w:val="00E47336"/>
    <w:rsid w:val="00E50C9E"/>
    <w:rsid w:val="00E531AB"/>
    <w:rsid w:val="00E5417F"/>
    <w:rsid w:val="00E548D4"/>
    <w:rsid w:val="00E551F5"/>
    <w:rsid w:val="00E5528E"/>
    <w:rsid w:val="00E55722"/>
    <w:rsid w:val="00E558C8"/>
    <w:rsid w:val="00E57418"/>
    <w:rsid w:val="00E6083C"/>
    <w:rsid w:val="00E60B1D"/>
    <w:rsid w:val="00E61E7E"/>
    <w:rsid w:val="00E61F3E"/>
    <w:rsid w:val="00E625D0"/>
    <w:rsid w:val="00E62A41"/>
    <w:rsid w:val="00E630D0"/>
    <w:rsid w:val="00E632DA"/>
    <w:rsid w:val="00E6577D"/>
    <w:rsid w:val="00E661AF"/>
    <w:rsid w:val="00E661E1"/>
    <w:rsid w:val="00E66B5B"/>
    <w:rsid w:val="00E66B8E"/>
    <w:rsid w:val="00E66EB3"/>
    <w:rsid w:val="00E66EF4"/>
    <w:rsid w:val="00E70489"/>
    <w:rsid w:val="00E708DD"/>
    <w:rsid w:val="00E712DD"/>
    <w:rsid w:val="00E7143A"/>
    <w:rsid w:val="00E716C4"/>
    <w:rsid w:val="00E71E85"/>
    <w:rsid w:val="00E7470E"/>
    <w:rsid w:val="00E7596A"/>
    <w:rsid w:val="00E76255"/>
    <w:rsid w:val="00E7651A"/>
    <w:rsid w:val="00E77492"/>
    <w:rsid w:val="00E81661"/>
    <w:rsid w:val="00E81A8B"/>
    <w:rsid w:val="00E8213D"/>
    <w:rsid w:val="00E831B4"/>
    <w:rsid w:val="00E831C3"/>
    <w:rsid w:val="00E83BCB"/>
    <w:rsid w:val="00E83CBC"/>
    <w:rsid w:val="00E850BD"/>
    <w:rsid w:val="00E8594A"/>
    <w:rsid w:val="00E86823"/>
    <w:rsid w:val="00E86F0A"/>
    <w:rsid w:val="00E8743C"/>
    <w:rsid w:val="00E90955"/>
    <w:rsid w:val="00E90AD0"/>
    <w:rsid w:val="00E90CC0"/>
    <w:rsid w:val="00E93400"/>
    <w:rsid w:val="00E93C2F"/>
    <w:rsid w:val="00E94353"/>
    <w:rsid w:val="00E957DD"/>
    <w:rsid w:val="00E95AB0"/>
    <w:rsid w:val="00E96457"/>
    <w:rsid w:val="00E969A7"/>
    <w:rsid w:val="00E96A39"/>
    <w:rsid w:val="00E9708C"/>
    <w:rsid w:val="00E97FB6"/>
    <w:rsid w:val="00EA0035"/>
    <w:rsid w:val="00EA01C1"/>
    <w:rsid w:val="00EA078D"/>
    <w:rsid w:val="00EA0C83"/>
    <w:rsid w:val="00EA0CDF"/>
    <w:rsid w:val="00EA0F0E"/>
    <w:rsid w:val="00EA1CEF"/>
    <w:rsid w:val="00EA28B7"/>
    <w:rsid w:val="00EA2C92"/>
    <w:rsid w:val="00EA48FF"/>
    <w:rsid w:val="00EA4AA3"/>
    <w:rsid w:val="00EA52B1"/>
    <w:rsid w:val="00EA5E2F"/>
    <w:rsid w:val="00EA60BC"/>
    <w:rsid w:val="00EA68C9"/>
    <w:rsid w:val="00EA6B4F"/>
    <w:rsid w:val="00EB19AC"/>
    <w:rsid w:val="00EB1ACA"/>
    <w:rsid w:val="00EB2265"/>
    <w:rsid w:val="00EB2F79"/>
    <w:rsid w:val="00EB50B7"/>
    <w:rsid w:val="00EB50D9"/>
    <w:rsid w:val="00EB5195"/>
    <w:rsid w:val="00EB568D"/>
    <w:rsid w:val="00EB5BF0"/>
    <w:rsid w:val="00EB6C66"/>
    <w:rsid w:val="00EB6EB5"/>
    <w:rsid w:val="00EC0649"/>
    <w:rsid w:val="00EC08BD"/>
    <w:rsid w:val="00EC0F04"/>
    <w:rsid w:val="00EC525B"/>
    <w:rsid w:val="00EC5C0E"/>
    <w:rsid w:val="00EC64CF"/>
    <w:rsid w:val="00EC65F3"/>
    <w:rsid w:val="00EC7417"/>
    <w:rsid w:val="00EC7E85"/>
    <w:rsid w:val="00EC7FE8"/>
    <w:rsid w:val="00ED1692"/>
    <w:rsid w:val="00ED450B"/>
    <w:rsid w:val="00ED4B80"/>
    <w:rsid w:val="00ED50DF"/>
    <w:rsid w:val="00ED52ED"/>
    <w:rsid w:val="00ED5BBF"/>
    <w:rsid w:val="00ED5D1D"/>
    <w:rsid w:val="00ED74D3"/>
    <w:rsid w:val="00EE0645"/>
    <w:rsid w:val="00EE0A83"/>
    <w:rsid w:val="00EE1040"/>
    <w:rsid w:val="00EE27FA"/>
    <w:rsid w:val="00EE4591"/>
    <w:rsid w:val="00EE596C"/>
    <w:rsid w:val="00EE7BF9"/>
    <w:rsid w:val="00EF02EB"/>
    <w:rsid w:val="00EF1F8D"/>
    <w:rsid w:val="00EF384C"/>
    <w:rsid w:val="00EF3A12"/>
    <w:rsid w:val="00EF4F87"/>
    <w:rsid w:val="00EF5C40"/>
    <w:rsid w:val="00EF65E5"/>
    <w:rsid w:val="00EF6913"/>
    <w:rsid w:val="00EF6AEE"/>
    <w:rsid w:val="00EF6EAD"/>
    <w:rsid w:val="00EF7B8E"/>
    <w:rsid w:val="00F00605"/>
    <w:rsid w:val="00F00865"/>
    <w:rsid w:val="00F00943"/>
    <w:rsid w:val="00F00DF4"/>
    <w:rsid w:val="00F010D5"/>
    <w:rsid w:val="00F01220"/>
    <w:rsid w:val="00F01655"/>
    <w:rsid w:val="00F0166D"/>
    <w:rsid w:val="00F01BB2"/>
    <w:rsid w:val="00F02665"/>
    <w:rsid w:val="00F02C92"/>
    <w:rsid w:val="00F03314"/>
    <w:rsid w:val="00F03D71"/>
    <w:rsid w:val="00F04434"/>
    <w:rsid w:val="00F04E43"/>
    <w:rsid w:val="00F05019"/>
    <w:rsid w:val="00F060B3"/>
    <w:rsid w:val="00F068E5"/>
    <w:rsid w:val="00F07883"/>
    <w:rsid w:val="00F07A0D"/>
    <w:rsid w:val="00F07BFE"/>
    <w:rsid w:val="00F10D34"/>
    <w:rsid w:val="00F10EA7"/>
    <w:rsid w:val="00F1100B"/>
    <w:rsid w:val="00F11C86"/>
    <w:rsid w:val="00F1201C"/>
    <w:rsid w:val="00F12175"/>
    <w:rsid w:val="00F122F5"/>
    <w:rsid w:val="00F12C01"/>
    <w:rsid w:val="00F13B13"/>
    <w:rsid w:val="00F13B3B"/>
    <w:rsid w:val="00F13DDD"/>
    <w:rsid w:val="00F14087"/>
    <w:rsid w:val="00F16546"/>
    <w:rsid w:val="00F16822"/>
    <w:rsid w:val="00F1722C"/>
    <w:rsid w:val="00F17355"/>
    <w:rsid w:val="00F177EC"/>
    <w:rsid w:val="00F20082"/>
    <w:rsid w:val="00F20479"/>
    <w:rsid w:val="00F20627"/>
    <w:rsid w:val="00F20CD6"/>
    <w:rsid w:val="00F21610"/>
    <w:rsid w:val="00F21C9A"/>
    <w:rsid w:val="00F22357"/>
    <w:rsid w:val="00F22EE1"/>
    <w:rsid w:val="00F230AA"/>
    <w:rsid w:val="00F235D0"/>
    <w:rsid w:val="00F23E22"/>
    <w:rsid w:val="00F23EBE"/>
    <w:rsid w:val="00F24487"/>
    <w:rsid w:val="00F25113"/>
    <w:rsid w:val="00F25F65"/>
    <w:rsid w:val="00F26666"/>
    <w:rsid w:val="00F266D2"/>
    <w:rsid w:val="00F26C82"/>
    <w:rsid w:val="00F2717D"/>
    <w:rsid w:val="00F273F5"/>
    <w:rsid w:val="00F27A76"/>
    <w:rsid w:val="00F27F79"/>
    <w:rsid w:val="00F31232"/>
    <w:rsid w:val="00F316F2"/>
    <w:rsid w:val="00F31B34"/>
    <w:rsid w:val="00F33A1C"/>
    <w:rsid w:val="00F33A8D"/>
    <w:rsid w:val="00F33E65"/>
    <w:rsid w:val="00F34356"/>
    <w:rsid w:val="00F353BA"/>
    <w:rsid w:val="00F357A1"/>
    <w:rsid w:val="00F370B6"/>
    <w:rsid w:val="00F37B88"/>
    <w:rsid w:val="00F406A7"/>
    <w:rsid w:val="00F419FF"/>
    <w:rsid w:val="00F43AC3"/>
    <w:rsid w:val="00F43E71"/>
    <w:rsid w:val="00F4450C"/>
    <w:rsid w:val="00F44ACB"/>
    <w:rsid w:val="00F44F4E"/>
    <w:rsid w:val="00F454E6"/>
    <w:rsid w:val="00F4581C"/>
    <w:rsid w:val="00F47B6A"/>
    <w:rsid w:val="00F47B71"/>
    <w:rsid w:val="00F5085A"/>
    <w:rsid w:val="00F51192"/>
    <w:rsid w:val="00F52AEA"/>
    <w:rsid w:val="00F53329"/>
    <w:rsid w:val="00F5518B"/>
    <w:rsid w:val="00F55385"/>
    <w:rsid w:val="00F5593F"/>
    <w:rsid w:val="00F56037"/>
    <w:rsid w:val="00F5650A"/>
    <w:rsid w:val="00F565B3"/>
    <w:rsid w:val="00F56BEB"/>
    <w:rsid w:val="00F57128"/>
    <w:rsid w:val="00F57667"/>
    <w:rsid w:val="00F5783A"/>
    <w:rsid w:val="00F613FF"/>
    <w:rsid w:val="00F615C1"/>
    <w:rsid w:val="00F62BCC"/>
    <w:rsid w:val="00F630CD"/>
    <w:rsid w:val="00F63FDD"/>
    <w:rsid w:val="00F649C2"/>
    <w:rsid w:val="00F64D51"/>
    <w:rsid w:val="00F653C0"/>
    <w:rsid w:val="00F665B6"/>
    <w:rsid w:val="00F66777"/>
    <w:rsid w:val="00F669C3"/>
    <w:rsid w:val="00F674CA"/>
    <w:rsid w:val="00F67A17"/>
    <w:rsid w:val="00F70892"/>
    <w:rsid w:val="00F71C5F"/>
    <w:rsid w:val="00F72753"/>
    <w:rsid w:val="00F750FE"/>
    <w:rsid w:val="00F7677B"/>
    <w:rsid w:val="00F7781D"/>
    <w:rsid w:val="00F77B70"/>
    <w:rsid w:val="00F800DC"/>
    <w:rsid w:val="00F8042E"/>
    <w:rsid w:val="00F80474"/>
    <w:rsid w:val="00F81C8C"/>
    <w:rsid w:val="00F82220"/>
    <w:rsid w:val="00F82485"/>
    <w:rsid w:val="00F82E90"/>
    <w:rsid w:val="00F8336A"/>
    <w:rsid w:val="00F85707"/>
    <w:rsid w:val="00F8599F"/>
    <w:rsid w:val="00F85A6F"/>
    <w:rsid w:val="00F85EA7"/>
    <w:rsid w:val="00F8669F"/>
    <w:rsid w:val="00F87735"/>
    <w:rsid w:val="00F87E83"/>
    <w:rsid w:val="00F90CAC"/>
    <w:rsid w:val="00F91D12"/>
    <w:rsid w:val="00F9250C"/>
    <w:rsid w:val="00F92EA1"/>
    <w:rsid w:val="00F94306"/>
    <w:rsid w:val="00F967A1"/>
    <w:rsid w:val="00F97AFC"/>
    <w:rsid w:val="00FA06C9"/>
    <w:rsid w:val="00FA0C89"/>
    <w:rsid w:val="00FA1BB9"/>
    <w:rsid w:val="00FA28A2"/>
    <w:rsid w:val="00FA2AC1"/>
    <w:rsid w:val="00FA2B4B"/>
    <w:rsid w:val="00FA2BA6"/>
    <w:rsid w:val="00FA2D54"/>
    <w:rsid w:val="00FA3F28"/>
    <w:rsid w:val="00FA40B0"/>
    <w:rsid w:val="00FA529A"/>
    <w:rsid w:val="00FA5D0B"/>
    <w:rsid w:val="00FA63B5"/>
    <w:rsid w:val="00FA6654"/>
    <w:rsid w:val="00FB0863"/>
    <w:rsid w:val="00FB1EA9"/>
    <w:rsid w:val="00FB2C67"/>
    <w:rsid w:val="00FB4128"/>
    <w:rsid w:val="00FB498D"/>
    <w:rsid w:val="00FB507C"/>
    <w:rsid w:val="00FB50ED"/>
    <w:rsid w:val="00FB5711"/>
    <w:rsid w:val="00FB5A17"/>
    <w:rsid w:val="00FB5AD4"/>
    <w:rsid w:val="00FB60DD"/>
    <w:rsid w:val="00FB6633"/>
    <w:rsid w:val="00FB66DA"/>
    <w:rsid w:val="00FB7864"/>
    <w:rsid w:val="00FC3CCC"/>
    <w:rsid w:val="00FC40D1"/>
    <w:rsid w:val="00FC46A6"/>
    <w:rsid w:val="00FC4D1D"/>
    <w:rsid w:val="00FC5529"/>
    <w:rsid w:val="00FC5920"/>
    <w:rsid w:val="00FC5D13"/>
    <w:rsid w:val="00FC6307"/>
    <w:rsid w:val="00FC7069"/>
    <w:rsid w:val="00FC7722"/>
    <w:rsid w:val="00FC7ED0"/>
    <w:rsid w:val="00FD0D63"/>
    <w:rsid w:val="00FD1AAC"/>
    <w:rsid w:val="00FD20FF"/>
    <w:rsid w:val="00FD306D"/>
    <w:rsid w:val="00FD39E0"/>
    <w:rsid w:val="00FD3BC2"/>
    <w:rsid w:val="00FD4AC0"/>
    <w:rsid w:val="00FD5509"/>
    <w:rsid w:val="00FD5F89"/>
    <w:rsid w:val="00FE05EC"/>
    <w:rsid w:val="00FE07B3"/>
    <w:rsid w:val="00FE2B36"/>
    <w:rsid w:val="00FE2D74"/>
    <w:rsid w:val="00FE2EDE"/>
    <w:rsid w:val="00FE442C"/>
    <w:rsid w:val="00FE5932"/>
    <w:rsid w:val="00FE6BD9"/>
    <w:rsid w:val="00FE6D45"/>
    <w:rsid w:val="00FE6DE8"/>
    <w:rsid w:val="00FE77BB"/>
    <w:rsid w:val="00FE78EA"/>
    <w:rsid w:val="00FF0748"/>
    <w:rsid w:val="00FF099F"/>
    <w:rsid w:val="00FF0D2E"/>
    <w:rsid w:val="00FF2BFA"/>
    <w:rsid w:val="00FF3542"/>
    <w:rsid w:val="00FF417B"/>
    <w:rsid w:val="00FF423A"/>
    <w:rsid w:val="00FF42B8"/>
    <w:rsid w:val="00FF45C2"/>
    <w:rsid w:val="00FF4C64"/>
    <w:rsid w:val="00FF55E3"/>
    <w:rsid w:val="00FF5D16"/>
    <w:rsid w:val="00FF6117"/>
    <w:rsid w:val="00FF6550"/>
    <w:rsid w:val="00FF719D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F7D65"/>
  <w15:chartTrackingRefBased/>
  <w15:docId w15:val="{A060471C-CE0B-7D45-965D-29DD3D24D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C4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3C4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3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3C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3C4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3C4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C4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C4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C4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C4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3C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B3C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B3C4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B3C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B3C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B3C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B3C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B3C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B3C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B3C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B3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3C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B3C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3C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B3C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3C4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B3C4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B3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B3C4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B3C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ORI</dc:creator>
  <cp:keywords/>
  <dc:description/>
  <cp:lastModifiedBy>YU MORI</cp:lastModifiedBy>
  <cp:revision>2</cp:revision>
  <dcterms:created xsi:type="dcterms:W3CDTF">2025-06-13T05:18:00Z</dcterms:created>
  <dcterms:modified xsi:type="dcterms:W3CDTF">2025-06-13T09:56:00Z</dcterms:modified>
</cp:coreProperties>
</file>